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C7DFD" w:rsidRDefault="009C7DFD"/>
    <w:p w:rsidR="00FF58AE" w:rsidRDefault="00FF58AE"/>
    <w:p w:rsidR="00FF58AE" w:rsidRDefault="00FF58AE">
      <w:bookmarkStart w:id="0" w:name="_GoBack"/>
      <w:bookmarkEnd w:id="0"/>
    </w:p>
    <w:p w:rsidR="00FF58AE" w:rsidRPr="00FF58AE" w:rsidRDefault="00FF58AE" w:rsidP="00FF58AE">
      <w:pPr>
        <w:rPr>
          <w:b/>
          <w:lang w:val="en-US"/>
        </w:rPr>
      </w:pPr>
      <w:r w:rsidRPr="003F1A81">
        <w:rPr>
          <w:b/>
          <w:lang w:val="en-US"/>
        </w:rPr>
        <w:t>S</w:t>
      </w:r>
      <w:r>
        <w:rPr>
          <w:b/>
          <w:lang w:val="en-US"/>
        </w:rPr>
        <w:t xml:space="preserve">2 </w:t>
      </w:r>
      <w:r w:rsidRPr="003F1A81">
        <w:rPr>
          <w:b/>
          <w:lang w:val="en-US"/>
        </w:rPr>
        <w:t>Table</w:t>
      </w:r>
      <w:r>
        <w:rPr>
          <w:b/>
          <w:lang w:val="en-US"/>
        </w:rPr>
        <w:t>.</w:t>
      </w:r>
      <w:r w:rsidRPr="003F1A81">
        <w:rPr>
          <w:b/>
          <w:lang w:val="en-US"/>
        </w:rPr>
        <w:t xml:space="preserve"> </w:t>
      </w:r>
      <w:r w:rsidRPr="00FF58AE">
        <w:rPr>
          <w:b/>
          <w:lang w:val="en-US"/>
        </w:rPr>
        <w:t>List of herbarium samples used in the present study</w:t>
      </w:r>
      <w:r>
        <w:rPr>
          <w:b/>
          <w:lang w:val="en-US"/>
        </w:rPr>
        <w:t>.</w:t>
      </w:r>
    </w:p>
    <w:tbl>
      <w:tblPr>
        <w:tblStyle w:val="Tablaconcuadrcula"/>
        <w:tblW w:w="92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08"/>
        <w:gridCol w:w="1574"/>
        <w:gridCol w:w="1699"/>
        <w:gridCol w:w="1231"/>
        <w:gridCol w:w="1703"/>
        <w:gridCol w:w="801"/>
        <w:gridCol w:w="922"/>
      </w:tblGrid>
      <w:tr w:rsidR="00FF58AE" w:rsidRPr="00FF58AE" w:rsidTr="00F2253F">
        <w:tc>
          <w:tcPr>
            <w:tcW w:w="2882" w:type="dxa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:rsidR="00FF58AE" w:rsidRPr="003F1A81" w:rsidRDefault="00FF58AE" w:rsidP="00F2253F">
            <w:pPr>
              <w:spacing w:after="160" w:line="259" w:lineRule="auto"/>
              <w:rPr>
                <w:lang w:val="en-US"/>
              </w:rPr>
            </w:pPr>
            <w:r w:rsidRPr="003F1A81">
              <w:rPr>
                <w:b/>
                <w:bCs/>
                <w:lang w:val="en-US"/>
              </w:rPr>
              <w:t>Location</w:t>
            </w:r>
          </w:p>
        </w:tc>
        <w:tc>
          <w:tcPr>
            <w:tcW w:w="1699" w:type="dxa"/>
            <w:tcBorders>
              <w:top w:val="single" w:sz="8" w:space="0" w:color="auto"/>
              <w:bottom w:val="single" w:sz="4" w:space="0" w:color="auto"/>
            </w:tcBorders>
          </w:tcPr>
          <w:p w:rsidR="00FF58AE" w:rsidRPr="003F1A81" w:rsidRDefault="00FF58AE" w:rsidP="00F2253F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231" w:type="dxa"/>
            <w:tcBorders>
              <w:top w:val="single" w:sz="8" w:space="0" w:color="auto"/>
              <w:bottom w:val="single" w:sz="4" w:space="0" w:color="auto"/>
            </w:tcBorders>
          </w:tcPr>
          <w:p w:rsidR="00FF58AE" w:rsidRPr="003F1A81" w:rsidRDefault="00FF58AE" w:rsidP="00F2253F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703" w:type="dxa"/>
            <w:tcBorders>
              <w:top w:val="single" w:sz="8" w:space="0" w:color="auto"/>
              <w:bottom w:val="single" w:sz="4" w:space="0" w:color="auto"/>
            </w:tcBorders>
          </w:tcPr>
          <w:p w:rsidR="00FF58AE" w:rsidRPr="003F1A81" w:rsidRDefault="00FF58AE" w:rsidP="00F2253F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1723" w:type="dxa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:rsidR="00FF58AE" w:rsidRPr="003F1A81" w:rsidRDefault="00FF58AE" w:rsidP="00F2253F">
            <w:pPr>
              <w:spacing w:after="160" w:line="259" w:lineRule="auto"/>
              <w:rPr>
                <w:lang w:val="en-US"/>
              </w:rPr>
            </w:pPr>
            <w:r w:rsidRPr="003F1A81">
              <w:rPr>
                <w:b/>
                <w:bCs/>
                <w:lang w:val="en-US"/>
              </w:rPr>
              <w:t>Genotype</w:t>
            </w:r>
          </w:p>
        </w:tc>
      </w:tr>
      <w:tr w:rsidR="00FF58AE" w:rsidRPr="00FF58AE" w:rsidTr="00F2253F">
        <w:tc>
          <w:tcPr>
            <w:tcW w:w="1308" w:type="dxa"/>
            <w:tcBorders>
              <w:top w:val="single" w:sz="4" w:space="0" w:color="auto"/>
              <w:bottom w:val="single" w:sz="12" w:space="0" w:color="auto"/>
            </w:tcBorders>
          </w:tcPr>
          <w:p w:rsidR="00FF58AE" w:rsidRPr="003F1A81" w:rsidRDefault="00FF58AE" w:rsidP="00F2253F">
            <w:pPr>
              <w:spacing w:after="160" w:line="259" w:lineRule="auto"/>
              <w:rPr>
                <w:lang w:val="en-US"/>
              </w:rPr>
            </w:pPr>
            <w:r w:rsidRPr="003F1A81">
              <w:rPr>
                <w:b/>
                <w:bCs/>
                <w:lang w:val="en-US"/>
              </w:rPr>
              <w:t>Archipelago</w:t>
            </w:r>
          </w:p>
        </w:tc>
        <w:tc>
          <w:tcPr>
            <w:tcW w:w="1574" w:type="dxa"/>
            <w:tcBorders>
              <w:top w:val="single" w:sz="4" w:space="0" w:color="auto"/>
              <w:bottom w:val="single" w:sz="12" w:space="0" w:color="auto"/>
            </w:tcBorders>
          </w:tcPr>
          <w:p w:rsidR="00FF58AE" w:rsidRPr="003F1A81" w:rsidRDefault="00FF58AE" w:rsidP="00F2253F">
            <w:pPr>
              <w:spacing w:after="160" w:line="259" w:lineRule="auto"/>
              <w:rPr>
                <w:b/>
                <w:bCs/>
                <w:lang w:val="en-US"/>
              </w:rPr>
            </w:pPr>
            <w:r w:rsidRPr="003F1A81">
              <w:rPr>
                <w:b/>
                <w:bCs/>
                <w:lang w:val="en-US"/>
              </w:rPr>
              <w:t>Island/</w:t>
            </w:r>
          </w:p>
          <w:p w:rsidR="00FF58AE" w:rsidRPr="003F1A81" w:rsidRDefault="00FF58AE" w:rsidP="00F2253F">
            <w:pPr>
              <w:spacing w:after="160" w:line="259" w:lineRule="auto"/>
              <w:rPr>
                <w:b/>
                <w:bCs/>
                <w:lang w:val="en-US"/>
              </w:rPr>
            </w:pPr>
            <w:r w:rsidRPr="003F1A81">
              <w:rPr>
                <w:b/>
                <w:bCs/>
                <w:lang w:val="en-US"/>
              </w:rPr>
              <w:t>Location</w:t>
            </w:r>
          </w:p>
        </w:tc>
        <w:tc>
          <w:tcPr>
            <w:tcW w:w="1699" w:type="dxa"/>
            <w:tcBorders>
              <w:top w:val="single" w:sz="4" w:space="0" w:color="auto"/>
              <w:bottom w:val="single" w:sz="12" w:space="0" w:color="auto"/>
            </w:tcBorders>
          </w:tcPr>
          <w:p w:rsidR="00FF58AE" w:rsidRPr="00FF58AE" w:rsidRDefault="00FF58AE" w:rsidP="00F2253F">
            <w:pPr>
              <w:spacing w:after="160" w:line="259" w:lineRule="auto"/>
              <w:rPr>
                <w:b/>
                <w:bCs/>
                <w:lang w:val="en-US"/>
              </w:rPr>
            </w:pPr>
            <w:proofErr w:type="spellStart"/>
            <w:r w:rsidRPr="00FF58AE">
              <w:rPr>
                <w:b/>
                <w:bCs/>
                <w:lang w:val="en-US"/>
              </w:rPr>
              <w:t>Insitution</w:t>
            </w:r>
            <w:proofErr w:type="spellEnd"/>
          </w:p>
        </w:tc>
        <w:tc>
          <w:tcPr>
            <w:tcW w:w="1231" w:type="dxa"/>
            <w:tcBorders>
              <w:top w:val="single" w:sz="4" w:space="0" w:color="auto"/>
              <w:bottom w:val="single" w:sz="12" w:space="0" w:color="auto"/>
            </w:tcBorders>
          </w:tcPr>
          <w:p w:rsidR="00FF58AE" w:rsidRPr="00FF58AE" w:rsidRDefault="00FF58AE" w:rsidP="00F2253F">
            <w:pPr>
              <w:spacing w:after="160" w:line="259" w:lineRule="auto"/>
              <w:rPr>
                <w:b/>
                <w:bCs/>
                <w:lang w:val="en-US"/>
              </w:rPr>
            </w:pPr>
            <w:r w:rsidRPr="00FF58AE">
              <w:rPr>
                <w:b/>
                <w:bCs/>
                <w:lang w:val="en-US"/>
              </w:rPr>
              <w:t>Accession No.</w:t>
            </w:r>
          </w:p>
        </w:tc>
        <w:tc>
          <w:tcPr>
            <w:tcW w:w="1703" w:type="dxa"/>
            <w:tcBorders>
              <w:top w:val="single" w:sz="4" w:space="0" w:color="auto"/>
              <w:bottom w:val="single" w:sz="12" w:space="0" w:color="auto"/>
            </w:tcBorders>
          </w:tcPr>
          <w:p w:rsidR="00FF58AE" w:rsidRPr="00FF58AE" w:rsidRDefault="00FF58AE" w:rsidP="00F2253F">
            <w:pPr>
              <w:spacing w:after="160" w:line="259" w:lineRule="auto"/>
              <w:rPr>
                <w:b/>
                <w:bCs/>
                <w:lang w:val="en-US"/>
              </w:rPr>
            </w:pPr>
            <w:r w:rsidRPr="00FF58AE">
              <w:rPr>
                <w:b/>
                <w:bCs/>
                <w:lang w:val="en-US"/>
              </w:rPr>
              <w:t>Collector (year)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12" w:space="0" w:color="auto"/>
            </w:tcBorders>
          </w:tcPr>
          <w:p w:rsidR="00FF58AE" w:rsidRPr="00FF58AE" w:rsidRDefault="00FF58AE" w:rsidP="00F2253F">
            <w:pPr>
              <w:spacing w:after="160" w:line="259" w:lineRule="auto"/>
              <w:rPr>
                <w:b/>
                <w:bCs/>
                <w:lang w:val="en-US"/>
              </w:rPr>
            </w:pPr>
            <w:r w:rsidRPr="00FF58AE">
              <w:rPr>
                <w:b/>
                <w:bCs/>
                <w:lang w:val="en-US"/>
              </w:rPr>
              <w:t xml:space="preserve">ITS-1 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12" w:space="0" w:color="auto"/>
            </w:tcBorders>
          </w:tcPr>
          <w:p w:rsidR="00FF58AE" w:rsidRPr="00FF58AE" w:rsidRDefault="00FF58AE" w:rsidP="00F2253F">
            <w:pPr>
              <w:spacing w:after="160" w:line="259" w:lineRule="auto"/>
              <w:rPr>
                <w:lang w:val="en-US"/>
              </w:rPr>
            </w:pPr>
            <w:r w:rsidRPr="00FF58AE">
              <w:rPr>
                <w:b/>
                <w:bCs/>
                <w:lang w:val="en-US"/>
              </w:rPr>
              <w:t>Sex marker</w:t>
            </w:r>
          </w:p>
        </w:tc>
      </w:tr>
      <w:tr w:rsidR="00FF58AE" w:rsidRPr="003F1A81" w:rsidTr="00F2253F">
        <w:tc>
          <w:tcPr>
            <w:tcW w:w="1308" w:type="dxa"/>
            <w:tcBorders>
              <w:top w:val="single" w:sz="12" w:space="0" w:color="auto"/>
            </w:tcBorders>
          </w:tcPr>
          <w:p w:rsidR="00FF58AE" w:rsidRPr="00FF58AE" w:rsidRDefault="00FF58AE" w:rsidP="00F2253F">
            <w:pPr>
              <w:spacing w:after="160" w:line="259" w:lineRule="auto"/>
              <w:rPr>
                <w:lang w:val="en-US"/>
              </w:rPr>
            </w:pPr>
            <w:r w:rsidRPr="00FF58AE">
              <w:rPr>
                <w:lang w:val="en-US"/>
              </w:rPr>
              <w:t>New Guinea</w:t>
            </w:r>
          </w:p>
        </w:tc>
        <w:tc>
          <w:tcPr>
            <w:tcW w:w="1574" w:type="dxa"/>
            <w:tcBorders>
              <w:top w:val="single" w:sz="12" w:space="0" w:color="auto"/>
            </w:tcBorders>
          </w:tcPr>
          <w:p w:rsidR="00FF58AE" w:rsidRPr="003F1A81" w:rsidRDefault="00FF58AE" w:rsidP="00F2253F">
            <w:pPr>
              <w:spacing w:after="160" w:line="259" w:lineRule="auto"/>
            </w:pPr>
            <w:r w:rsidRPr="00FF58AE">
              <w:rPr>
                <w:lang w:val="en-US"/>
              </w:rPr>
              <w:t xml:space="preserve">New </w:t>
            </w:r>
            <w:r w:rsidRPr="003F1A81">
              <w:t>Guinea (</w:t>
            </w:r>
            <w:proofErr w:type="spellStart"/>
            <w:r w:rsidRPr="003F1A81">
              <w:t>Ekua</w:t>
            </w:r>
            <w:proofErr w:type="spellEnd"/>
            <w:r w:rsidRPr="003F1A81">
              <w:t>)</w:t>
            </w:r>
          </w:p>
        </w:tc>
        <w:tc>
          <w:tcPr>
            <w:tcW w:w="1699" w:type="dxa"/>
            <w:tcBorders>
              <w:top w:val="single" w:sz="12" w:space="0" w:color="auto"/>
            </w:tcBorders>
          </w:tcPr>
          <w:p w:rsidR="00FF58AE" w:rsidRPr="003F1A81" w:rsidRDefault="00FF58AE" w:rsidP="00F2253F">
            <w:pPr>
              <w:spacing w:after="160" w:line="259" w:lineRule="auto"/>
            </w:pPr>
            <w:r w:rsidRPr="003F1A81">
              <w:t xml:space="preserve">B.P. </w:t>
            </w:r>
            <w:proofErr w:type="spellStart"/>
            <w:r w:rsidRPr="003F1A81">
              <w:t>Bishop</w:t>
            </w:r>
            <w:proofErr w:type="spellEnd"/>
            <w:r w:rsidRPr="003F1A81">
              <w:t xml:space="preserve"> </w:t>
            </w:r>
            <w:proofErr w:type="spellStart"/>
            <w:r w:rsidRPr="003F1A81">
              <w:t>Museum</w:t>
            </w:r>
            <w:proofErr w:type="spellEnd"/>
          </w:p>
        </w:tc>
        <w:tc>
          <w:tcPr>
            <w:tcW w:w="1231" w:type="dxa"/>
            <w:tcBorders>
              <w:top w:val="single" w:sz="12" w:space="0" w:color="auto"/>
            </w:tcBorders>
          </w:tcPr>
          <w:p w:rsidR="00FF58AE" w:rsidRPr="003F1A81" w:rsidRDefault="00FF58AE" w:rsidP="00F2253F">
            <w:pPr>
              <w:spacing w:after="160" w:line="259" w:lineRule="auto"/>
            </w:pPr>
            <w:r w:rsidRPr="003F1A81">
              <w:t>161323</w:t>
            </w:r>
          </w:p>
        </w:tc>
        <w:tc>
          <w:tcPr>
            <w:tcW w:w="1703" w:type="dxa"/>
            <w:tcBorders>
              <w:top w:val="single" w:sz="12" w:space="0" w:color="auto"/>
            </w:tcBorders>
          </w:tcPr>
          <w:p w:rsidR="00FF58AE" w:rsidRPr="003F1A81" w:rsidRDefault="00FF58AE" w:rsidP="00F2253F">
            <w:pPr>
              <w:spacing w:after="160" w:line="259" w:lineRule="auto"/>
              <w:rPr>
                <w:lang w:val="en-US"/>
              </w:rPr>
            </w:pPr>
            <w:r w:rsidRPr="003F1A81">
              <w:rPr>
                <w:lang w:val="en-US"/>
              </w:rPr>
              <w:t>Blackwood, B. (1973)</w:t>
            </w:r>
          </w:p>
        </w:tc>
        <w:tc>
          <w:tcPr>
            <w:tcW w:w="801" w:type="dxa"/>
            <w:tcBorders>
              <w:top w:val="single" w:sz="12" w:space="0" w:color="auto"/>
            </w:tcBorders>
          </w:tcPr>
          <w:p w:rsidR="00FF58AE" w:rsidRPr="003F1A81" w:rsidRDefault="00FF58AE" w:rsidP="00F2253F">
            <w:pPr>
              <w:spacing w:after="160" w:line="259" w:lineRule="auto"/>
              <w:rPr>
                <w:lang w:val="en-US"/>
              </w:rPr>
            </w:pPr>
            <w:r w:rsidRPr="003F1A81">
              <w:rPr>
                <w:lang w:val="en-US"/>
              </w:rPr>
              <w:t>T</w:t>
            </w:r>
          </w:p>
        </w:tc>
        <w:tc>
          <w:tcPr>
            <w:tcW w:w="922" w:type="dxa"/>
            <w:tcBorders>
              <w:top w:val="single" w:sz="12" w:space="0" w:color="auto"/>
            </w:tcBorders>
          </w:tcPr>
          <w:p w:rsidR="00FF58AE" w:rsidRPr="003F1A81" w:rsidRDefault="00FF58AE" w:rsidP="00F2253F">
            <w:pPr>
              <w:spacing w:after="160" w:line="259" w:lineRule="auto"/>
              <w:rPr>
                <w:lang w:val="en-US"/>
              </w:rPr>
            </w:pPr>
            <w:r w:rsidRPr="003F1A81">
              <w:rPr>
                <w:lang w:val="en-US"/>
              </w:rPr>
              <w:t>F</w:t>
            </w:r>
          </w:p>
        </w:tc>
      </w:tr>
      <w:tr w:rsidR="00FF58AE" w:rsidRPr="003F1A81" w:rsidTr="00F2253F">
        <w:tc>
          <w:tcPr>
            <w:tcW w:w="1308" w:type="dxa"/>
          </w:tcPr>
          <w:p w:rsidR="00FF58AE" w:rsidRPr="003F1A81" w:rsidRDefault="00FF58AE" w:rsidP="00F2253F">
            <w:pPr>
              <w:spacing w:after="160" w:line="259" w:lineRule="auto"/>
              <w:rPr>
                <w:lang w:val="en-US"/>
              </w:rPr>
            </w:pPr>
            <w:r w:rsidRPr="003F1A81">
              <w:rPr>
                <w:lang w:val="en-US"/>
              </w:rPr>
              <w:t>New Guinea</w:t>
            </w:r>
          </w:p>
        </w:tc>
        <w:tc>
          <w:tcPr>
            <w:tcW w:w="1574" w:type="dxa"/>
          </w:tcPr>
          <w:p w:rsidR="00FF58AE" w:rsidRPr="003F1A81" w:rsidRDefault="00FF58AE" w:rsidP="00F2253F">
            <w:pPr>
              <w:spacing w:after="160" w:line="259" w:lineRule="auto"/>
              <w:rPr>
                <w:lang w:val="en-US"/>
              </w:rPr>
            </w:pPr>
            <w:r w:rsidRPr="003F1A81">
              <w:rPr>
                <w:lang w:val="en-US"/>
              </w:rPr>
              <w:t xml:space="preserve">New Guinea, </w:t>
            </w:r>
            <w:proofErr w:type="spellStart"/>
            <w:r w:rsidRPr="003F1A81">
              <w:rPr>
                <w:lang w:val="en-US"/>
              </w:rPr>
              <w:t>Kaironk</w:t>
            </w:r>
            <w:proofErr w:type="spellEnd"/>
            <w:r w:rsidRPr="003F1A81">
              <w:rPr>
                <w:lang w:val="en-US"/>
              </w:rPr>
              <w:t xml:space="preserve"> Valley</w:t>
            </w:r>
          </w:p>
        </w:tc>
        <w:tc>
          <w:tcPr>
            <w:tcW w:w="1699" w:type="dxa"/>
          </w:tcPr>
          <w:p w:rsidR="00FF58AE" w:rsidRPr="003F1A81" w:rsidRDefault="00FF58AE" w:rsidP="00F2253F">
            <w:pPr>
              <w:spacing w:after="160" w:line="259" w:lineRule="auto"/>
              <w:rPr>
                <w:lang w:val="de-DE"/>
              </w:rPr>
            </w:pPr>
            <w:r w:rsidRPr="003F1A81">
              <w:rPr>
                <w:lang w:val="de-DE"/>
              </w:rPr>
              <w:t xml:space="preserve">Auckland Institute &amp; Museum Herbarium </w:t>
            </w:r>
          </w:p>
        </w:tc>
        <w:tc>
          <w:tcPr>
            <w:tcW w:w="1231" w:type="dxa"/>
          </w:tcPr>
          <w:p w:rsidR="00FF58AE" w:rsidRPr="003F1A81" w:rsidRDefault="00FF58AE" w:rsidP="00F2253F">
            <w:pPr>
              <w:spacing w:after="160" w:line="259" w:lineRule="auto"/>
              <w:rPr>
                <w:lang w:val="en-US"/>
              </w:rPr>
            </w:pPr>
            <w:r w:rsidRPr="003F1A81">
              <w:rPr>
                <w:lang w:val="en-US"/>
              </w:rPr>
              <w:t>116673</w:t>
            </w:r>
          </w:p>
        </w:tc>
        <w:tc>
          <w:tcPr>
            <w:tcW w:w="1703" w:type="dxa"/>
          </w:tcPr>
          <w:p w:rsidR="00FF58AE" w:rsidRPr="003F1A81" w:rsidRDefault="00FF58AE" w:rsidP="00F2253F">
            <w:pPr>
              <w:spacing w:after="160" w:line="259" w:lineRule="auto"/>
              <w:rPr>
                <w:lang w:val="en-US"/>
              </w:rPr>
            </w:pPr>
            <w:r w:rsidRPr="003F1A81">
              <w:rPr>
                <w:lang w:val="en-US"/>
              </w:rPr>
              <w:t>Bulmer, R.N.H. (1964)</w:t>
            </w:r>
          </w:p>
        </w:tc>
        <w:tc>
          <w:tcPr>
            <w:tcW w:w="801" w:type="dxa"/>
          </w:tcPr>
          <w:p w:rsidR="00FF58AE" w:rsidRPr="003F1A81" w:rsidRDefault="00FF58AE" w:rsidP="00F2253F">
            <w:pPr>
              <w:spacing w:after="160" w:line="259" w:lineRule="auto"/>
              <w:rPr>
                <w:lang w:val="en-US"/>
              </w:rPr>
            </w:pPr>
            <w:r w:rsidRPr="003F1A81">
              <w:rPr>
                <w:lang w:val="en-US"/>
              </w:rPr>
              <w:t>G</w:t>
            </w:r>
          </w:p>
        </w:tc>
        <w:tc>
          <w:tcPr>
            <w:tcW w:w="922" w:type="dxa"/>
          </w:tcPr>
          <w:p w:rsidR="00FF58AE" w:rsidRPr="003F1A81" w:rsidRDefault="00FF58AE" w:rsidP="00F2253F">
            <w:pPr>
              <w:spacing w:after="160" w:line="259" w:lineRule="auto"/>
              <w:rPr>
                <w:lang w:val="en-US"/>
              </w:rPr>
            </w:pPr>
            <w:r w:rsidRPr="003F1A81">
              <w:rPr>
                <w:lang w:val="en-US"/>
              </w:rPr>
              <w:t>F</w:t>
            </w:r>
          </w:p>
        </w:tc>
      </w:tr>
      <w:tr w:rsidR="00FF58AE" w:rsidRPr="003F1A81" w:rsidTr="00F2253F">
        <w:tc>
          <w:tcPr>
            <w:tcW w:w="1308" w:type="dxa"/>
          </w:tcPr>
          <w:p w:rsidR="00FF58AE" w:rsidRPr="003F1A81" w:rsidRDefault="00FF58AE" w:rsidP="00F2253F">
            <w:pPr>
              <w:spacing w:after="160" w:line="259" w:lineRule="auto"/>
              <w:rPr>
                <w:lang w:val="es-ES"/>
              </w:rPr>
            </w:pPr>
            <w:r w:rsidRPr="003F1A81">
              <w:rPr>
                <w:lang w:val="es-ES"/>
              </w:rPr>
              <w:t>New Guinea</w:t>
            </w:r>
          </w:p>
        </w:tc>
        <w:tc>
          <w:tcPr>
            <w:tcW w:w="1574" w:type="dxa"/>
          </w:tcPr>
          <w:p w:rsidR="00FF58AE" w:rsidRPr="003F1A81" w:rsidRDefault="00FF58AE" w:rsidP="00F2253F">
            <w:pPr>
              <w:spacing w:after="160" w:line="259" w:lineRule="auto"/>
              <w:rPr>
                <w:lang w:val="es-ES"/>
              </w:rPr>
            </w:pPr>
            <w:r w:rsidRPr="003F1A81">
              <w:rPr>
                <w:lang w:val="es-ES"/>
              </w:rPr>
              <w:t>New Guinea</w:t>
            </w:r>
          </w:p>
        </w:tc>
        <w:tc>
          <w:tcPr>
            <w:tcW w:w="1699" w:type="dxa"/>
          </w:tcPr>
          <w:p w:rsidR="00FF58AE" w:rsidRPr="003F1A81" w:rsidRDefault="00FF58AE" w:rsidP="00F2253F">
            <w:pPr>
              <w:spacing w:after="160" w:line="259" w:lineRule="auto"/>
              <w:rPr>
                <w:lang w:val="es-ES"/>
              </w:rPr>
            </w:pPr>
            <w:r w:rsidRPr="003F1A81">
              <w:rPr>
                <w:lang w:val="es-ES"/>
              </w:rPr>
              <w:t xml:space="preserve">Eastern </w:t>
            </w:r>
            <w:proofErr w:type="spellStart"/>
            <w:r w:rsidRPr="003F1A81">
              <w:rPr>
                <w:lang w:val="es-ES"/>
              </w:rPr>
              <w:t>highland</w:t>
            </w:r>
            <w:proofErr w:type="spellEnd"/>
          </w:p>
        </w:tc>
        <w:tc>
          <w:tcPr>
            <w:tcW w:w="1231" w:type="dxa"/>
          </w:tcPr>
          <w:p w:rsidR="00FF58AE" w:rsidRPr="003F1A81" w:rsidRDefault="00FF58AE" w:rsidP="00F2253F">
            <w:pPr>
              <w:spacing w:after="160" w:line="259" w:lineRule="auto"/>
              <w:rPr>
                <w:lang w:val="en-US"/>
              </w:rPr>
            </w:pPr>
            <w:r w:rsidRPr="003F1A81">
              <w:rPr>
                <w:lang w:val="en-US"/>
              </w:rPr>
              <w:t>NA</w:t>
            </w:r>
          </w:p>
        </w:tc>
        <w:tc>
          <w:tcPr>
            <w:tcW w:w="1703" w:type="dxa"/>
          </w:tcPr>
          <w:p w:rsidR="00FF58AE" w:rsidRPr="003F1A81" w:rsidRDefault="00FF58AE" w:rsidP="00F2253F">
            <w:pPr>
              <w:spacing w:after="160" w:line="259" w:lineRule="auto"/>
              <w:rPr>
                <w:lang w:val="en-US"/>
              </w:rPr>
            </w:pPr>
            <w:proofErr w:type="spellStart"/>
            <w:r w:rsidRPr="003F1A81">
              <w:rPr>
                <w:lang w:val="es-ES"/>
              </w:rPr>
              <w:t>Brass</w:t>
            </w:r>
            <w:proofErr w:type="spellEnd"/>
            <w:r w:rsidRPr="003F1A81">
              <w:rPr>
                <w:lang w:val="es-ES"/>
              </w:rPr>
              <w:t xml:space="preserve"> 3076</w:t>
            </w:r>
          </w:p>
        </w:tc>
        <w:tc>
          <w:tcPr>
            <w:tcW w:w="801" w:type="dxa"/>
          </w:tcPr>
          <w:p w:rsidR="00FF58AE" w:rsidRPr="003F1A81" w:rsidRDefault="00FF58AE" w:rsidP="00F2253F">
            <w:pPr>
              <w:spacing w:after="160" w:line="259" w:lineRule="auto"/>
              <w:rPr>
                <w:lang w:val="en-US"/>
              </w:rPr>
            </w:pPr>
            <w:r w:rsidRPr="003F1A81">
              <w:rPr>
                <w:lang w:val="en-US"/>
              </w:rPr>
              <w:t>NA</w:t>
            </w:r>
          </w:p>
        </w:tc>
        <w:tc>
          <w:tcPr>
            <w:tcW w:w="922" w:type="dxa"/>
          </w:tcPr>
          <w:p w:rsidR="00FF58AE" w:rsidRPr="003F1A81" w:rsidRDefault="00FF58AE" w:rsidP="00F2253F">
            <w:pPr>
              <w:spacing w:after="160" w:line="259" w:lineRule="auto"/>
              <w:rPr>
                <w:lang w:val="en-US"/>
              </w:rPr>
            </w:pPr>
            <w:r w:rsidRPr="003F1A81">
              <w:rPr>
                <w:lang w:val="en-US"/>
              </w:rPr>
              <w:t>F</w:t>
            </w:r>
          </w:p>
        </w:tc>
      </w:tr>
      <w:tr w:rsidR="00FF58AE" w:rsidRPr="003F1A81" w:rsidTr="00F2253F">
        <w:tc>
          <w:tcPr>
            <w:tcW w:w="1308" w:type="dxa"/>
          </w:tcPr>
          <w:p w:rsidR="00FF58AE" w:rsidRPr="003F1A81" w:rsidRDefault="00FF58AE" w:rsidP="00F2253F">
            <w:pPr>
              <w:spacing w:after="160" w:line="259" w:lineRule="auto"/>
              <w:rPr>
                <w:lang w:val="en-US"/>
              </w:rPr>
            </w:pPr>
            <w:r w:rsidRPr="003F1A81">
              <w:rPr>
                <w:lang w:val="es-ES"/>
              </w:rPr>
              <w:t>New Guinea</w:t>
            </w:r>
          </w:p>
        </w:tc>
        <w:tc>
          <w:tcPr>
            <w:tcW w:w="1574" w:type="dxa"/>
          </w:tcPr>
          <w:p w:rsidR="00FF58AE" w:rsidRPr="003F1A81" w:rsidRDefault="00FF58AE" w:rsidP="00F2253F">
            <w:pPr>
              <w:spacing w:after="160" w:line="259" w:lineRule="auto"/>
              <w:rPr>
                <w:lang w:val="es-ES"/>
              </w:rPr>
            </w:pPr>
            <w:r w:rsidRPr="003F1A81">
              <w:rPr>
                <w:lang w:val="es-ES"/>
              </w:rPr>
              <w:t>New Guinea</w:t>
            </w:r>
          </w:p>
        </w:tc>
        <w:tc>
          <w:tcPr>
            <w:tcW w:w="1699" w:type="dxa"/>
          </w:tcPr>
          <w:p w:rsidR="00FF58AE" w:rsidRPr="003F1A81" w:rsidRDefault="00FF58AE" w:rsidP="00F2253F">
            <w:pPr>
              <w:spacing w:after="160" w:line="259" w:lineRule="auto"/>
              <w:rPr>
                <w:lang w:val="es-ES"/>
              </w:rPr>
            </w:pPr>
            <w:r w:rsidRPr="003F1A81">
              <w:rPr>
                <w:lang w:val="es-ES"/>
              </w:rPr>
              <w:t xml:space="preserve">Finisterre/ </w:t>
            </w:r>
            <w:proofErr w:type="spellStart"/>
            <w:r w:rsidRPr="003F1A81">
              <w:rPr>
                <w:lang w:val="es-ES"/>
              </w:rPr>
              <w:t>upper</w:t>
            </w:r>
            <w:proofErr w:type="spellEnd"/>
            <w:r w:rsidRPr="003F1A81">
              <w:rPr>
                <w:lang w:val="es-ES"/>
              </w:rPr>
              <w:t xml:space="preserve"> </w:t>
            </w:r>
            <w:proofErr w:type="spellStart"/>
            <w:r w:rsidRPr="003F1A81">
              <w:rPr>
                <w:lang w:val="es-ES"/>
              </w:rPr>
              <w:t>Naho</w:t>
            </w:r>
            <w:proofErr w:type="spellEnd"/>
            <w:r w:rsidRPr="003F1A81">
              <w:rPr>
                <w:lang w:val="es-ES"/>
              </w:rPr>
              <w:t xml:space="preserve"> Valley </w:t>
            </w:r>
            <w:proofErr w:type="spellStart"/>
            <w:r w:rsidRPr="003F1A81">
              <w:rPr>
                <w:lang w:val="es-ES"/>
              </w:rPr>
              <w:t>Range</w:t>
            </w:r>
            <w:proofErr w:type="spellEnd"/>
            <w:r w:rsidRPr="003F1A81">
              <w:rPr>
                <w:lang w:val="es-ES"/>
              </w:rPr>
              <w:t xml:space="preserve">/ </w:t>
            </w:r>
            <w:proofErr w:type="spellStart"/>
            <w:r w:rsidRPr="003F1A81">
              <w:rPr>
                <w:lang w:val="es-ES"/>
              </w:rPr>
              <w:t>near</w:t>
            </w:r>
            <w:proofErr w:type="spellEnd"/>
            <w:r w:rsidRPr="003F1A81">
              <w:rPr>
                <w:lang w:val="es-ES"/>
              </w:rPr>
              <w:t xml:space="preserve"> Moro </w:t>
            </w:r>
            <w:proofErr w:type="spellStart"/>
            <w:r w:rsidRPr="003F1A81">
              <w:rPr>
                <w:lang w:val="es-ES"/>
              </w:rPr>
              <w:t>Village</w:t>
            </w:r>
            <w:proofErr w:type="spellEnd"/>
          </w:p>
        </w:tc>
        <w:tc>
          <w:tcPr>
            <w:tcW w:w="1231" w:type="dxa"/>
          </w:tcPr>
          <w:p w:rsidR="00FF58AE" w:rsidRPr="003F1A81" w:rsidRDefault="00FF58AE" w:rsidP="00F2253F">
            <w:pPr>
              <w:spacing w:after="160" w:line="259" w:lineRule="auto"/>
              <w:rPr>
                <w:lang w:val="es-ES"/>
              </w:rPr>
            </w:pPr>
            <w:r w:rsidRPr="003F1A81">
              <w:rPr>
                <w:lang w:val="es-ES"/>
              </w:rPr>
              <w:t>NA</w:t>
            </w:r>
          </w:p>
        </w:tc>
        <w:tc>
          <w:tcPr>
            <w:tcW w:w="1703" w:type="dxa"/>
          </w:tcPr>
          <w:p w:rsidR="00FF58AE" w:rsidRPr="003F1A81" w:rsidRDefault="00FF58AE" w:rsidP="00F2253F">
            <w:pPr>
              <w:spacing w:after="160" w:line="259" w:lineRule="auto"/>
              <w:rPr>
                <w:lang w:val="en-US"/>
              </w:rPr>
            </w:pPr>
            <w:proofErr w:type="spellStart"/>
            <w:r w:rsidRPr="003F1A81">
              <w:rPr>
                <w:lang w:val="es-ES"/>
              </w:rPr>
              <w:t>Jermy</w:t>
            </w:r>
            <w:proofErr w:type="spellEnd"/>
            <w:r w:rsidRPr="003F1A81">
              <w:rPr>
                <w:lang w:val="es-ES"/>
              </w:rPr>
              <w:t xml:space="preserve"> 4345</w:t>
            </w:r>
          </w:p>
        </w:tc>
        <w:tc>
          <w:tcPr>
            <w:tcW w:w="801" w:type="dxa"/>
          </w:tcPr>
          <w:p w:rsidR="00FF58AE" w:rsidRPr="003F1A81" w:rsidRDefault="00FF58AE" w:rsidP="00F2253F">
            <w:pPr>
              <w:spacing w:after="160" w:line="259" w:lineRule="auto"/>
              <w:rPr>
                <w:lang w:val="en-US"/>
              </w:rPr>
            </w:pPr>
            <w:r w:rsidRPr="003F1A81">
              <w:rPr>
                <w:lang w:val="en-US"/>
              </w:rPr>
              <w:t>NA</w:t>
            </w:r>
          </w:p>
        </w:tc>
        <w:tc>
          <w:tcPr>
            <w:tcW w:w="922" w:type="dxa"/>
          </w:tcPr>
          <w:p w:rsidR="00FF58AE" w:rsidRPr="003F1A81" w:rsidRDefault="00FF58AE" w:rsidP="00F2253F">
            <w:pPr>
              <w:spacing w:after="160" w:line="259" w:lineRule="auto"/>
              <w:rPr>
                <w:lang w:val="en-US"/>
              </w:rPr>
            </w:pPr>
            <w:r w:rsidRPr="003F1A81">
              <w:rPr>
                <w:lang w:val="en-US"/>
              </w:rPr>
              <w:t>F</w:t>
            </w:r>
          </w:p>
        </w:tc>
      </w:tr>
      <w:tr w:rsidR="00FF58AE" w:rsidRPr="003F1A81" w:rsidTr="00F2253F">
        <w:tc>
          <w:tcPr>
            <w:tcW w:w="1308" w:type="dxa"/>
          </w:tcPr>
          <w:p w:rsidR="00FF58AE" w:rsidRPr="003F1A81" w:rsidRDefault="00FF58AE" w:rsidP="00F2253F">
            <w:pPr>
              <w:spacing w:after="160" w:line="259" w:lineRule="auto"/>
              <w:rPr>
                <w:lang w:val="en-US"/>
              </w:rPr>
            </w:pPr>
            <w:r w:rsidRPr="003F1A81">
              <w:rPr>
                <w:lang w:val="es-ES"/>
              </w:rPr>
              <w:t>New Guinea</w:t>
            </w:r>
          </w:p>
        </w:tc>
        <w:tc>
          <w:tcPr>
            <w:tcW w:w="1574" w:type="dxa"/>
          </w:tcPr>
          <w:p w:rsidR="00FF58AE" w:rsidRPr="003F1A81" w:rsidRDefault="00FF58AE" w:rsidP="00F2253F">
            <w:pPr>
              <w:spacing w:after="160" w:line="259" w:lineRule="auto"/>
              <w:rPr>
                <w:lang w:val="en-US"/>
              </w:rPr>
            </w:pPr>
            <w:r w:rsidRPr="003F1A81">
              <w:rPr>
                <w:lang w:val="es-ES"/>
              </w:rPr>
              <w:t>New Guinea</w:t>
            </w:r>
          </w:p>
        </w:tc>
        <w:tc>
          <w:tcPr>
            <w:tcW w:w="1699" w:type="dxa"/>
          </w:tcPr>
          <w:p w:rsidR="00FF58AE" w:rsidRPr="003F1A81" w:rsidRDefault="00FF58AE" w:rsidP="00F2253F">
            <w:pPr>
              <w:spacing w:after="160" w:line="259" w:lineRule="auto"/>
              <w:rPr>
                <w:lang w:val="es-ES"/>
              </w:rPr>
            </w:pPr>
            <w:r w:rsidRPr="003F1A81">
              <w:rPr>
                <w:lang w:val="es-ES"/>
              </w:rPr>
              <w:t xml:space="preserve">Finisterre </w:t>
            </w:r>
            <w:proofErr w:type="spellStart"/>
            <w:r w:rsidRPr="003F1A81">
              <w:rPr>
                <w:lang w:val="es-ES"/>
              </w:rPr>
              <w:t>Range</w:t>
            </w:r>
            <w:proofErr w:type="spellEnd"/>
            <w:r w:rsidRPr="003F1A81">
              <w:rPr>
                <w:lang w:val="es-ES"/>
              </w:rPr>
              <w:t xml:space="preserve">/ </w:t>
            </w:r>
            <w:proofErr w:type="spellStart"/>
            <w:r w:rsidRPr="003F1A81">
              <w:rPr>
                <w:lang w:val="es-ES"/>
              </w:rPr>
              <w:t>upper</w:t>
            </w:r>
            <w:proofErr w:type="spellEnd"/>
            <w:r w:rsidRPr="003F1A81">
              <w:rPr>
                <w:lang w:val="es-ES"/>
              </w:rPr>
              <w:t xml:space="preserve"> </w:t>
            </w:r>
            <w:proofErr w:type="spellStart"/>
            <w:r w:rsidRPr="003F1A81">
              <w:rPr>
                <w:lang w:val="es-ES"/>
              </w:rPr>
              <w:t>Naho</w:t>
            </w:r>
            <w:proofErr w:type="spellEnd"/>
            <w:r w:rsidRPr="003F1A81">
              <w:rPr>
                <w:lang w:val="es-ES"/>
              </w:rPr>
              <w:t xml:space="preserve"> Valley/ </w:t>
            </w:r>
            <w:proofErr w:type="spellStart"/>
            <w:r w:rsidRPr="003F1A81">
              <w:rPr>
                <w:lang w:val="es-ES"/>
              </w:rPr>
              <w:t>near</w:t>
            </w:r>
            <w:proofErr w:type="spellEnd"/>
            <w:r w:rsidRPr="003F1A81">
              <w:rPr>
                <w:lang w:val="es-ES"/>
              </w:rPr>
              <w:t xml:space="preserve"> Moro </w:t>
            </w:r>
            <w:proofErr w:type="spellStart"/>
            <w:r w:rsidRPr="003F1A81">
              <w:rPr>
                <w:lang w:val="es-ES"/>
              </w:rPr>
              <w:t>Village</w:t>
            </w:r>
            <w:proofErr w:type="spellEnd"/>
          </w:p>
        </w:tc>
        <w:tc>
          <w:tcPr>
            <w:tcW w:w="1231" w:type="dxa"/>
          </w:tcPr>
          <w:p w:rsidR="00FF58AE" w:rsidRPr="003F1A81" w:rsidRDefault="00FF58AE" w:rsidP="00F2253F">
            <w:pPr>
              <w:spacing w:after="160" w:line="259" w:lineRule="auto"/>
              <w:rPr>
                <w:lang w:val="es-ES"/>
              </w:rPr>
            </w:pPr>
            <w:r w:rsidRPr="003F1A81">
              <w:rPr>
                <w:lang w:val="es-ES"/>
              </w:rPr>
              <w:t>NA</w:t>
            </w:r>
          </w:p>
        </w:tc>
        <w:tc>
          <w:tcPr>
            <w:tcW w:w="1703" w:type="dxa"/>
          </w:tcPr>
          <w:p w:rsidR="00FF58AE" w:rsidRPr="003F1A81" w:rsidRDefault="00FF58AE" w:rsidP="00F2253F">
            <w:pPr>
              <w:spacing w:after="160" w:line="259" w:lineRule="auto"/>
              <w:rPr>
                <w:lang w:val="en-US"/>
              </w:rPr>
            </w:pPr>
            <w:proofErr w:type="spellStart"/>
            <w:r w:rsidRPr="003F1A81">
              <w:rPr>
                <w:lang w:val="es-ES"/>
              </w:rPr>
              <w:t>Pullen</w:t>
            </w:r>
            <w:proofErr w:type="spellEnd"/>
            <w:r w:rsidRPr="003F1A81">
              <w:rPr>
                <w:lang w:val="es-ES"/>
              </w:rPr>
              <w:t xml:space="preserve"> 6192</w:t>
            </w:r>
          </w:p>
        </w:tc>
        <w:tc>
          <w:tcPr>
            <w:tcW w:w="801" w:type="dxa"/>
          </w:tcPr>
          <w:p w:rsidR="00FF58AE" w:rsidRPr="003F1A81" w:rsidRDefault="00FF58AE" w:rsidP="00F2253F">
            <w:pPr>
              <w:spacing w:after="160" w:line="259" w:lineRule="auto"/>
              <w:rPr>
                <w:lang w:val="en-US"/>
              </w:rPr>
            </w:pPr>
            <w:r w:rsidRPr="003F1A81">
              <w:rPr>
                <w:lang w:val="en-US"/>
              </w:rPr>
              <w:t>NA</w:t>
            </w:r>
          </w:p>
        </w:tc>
        <w:tc>
          <w:tcPr>
            <w:tcW w:w="922" w:type="dxa"/>
          </w:tcPr>
          <w:p w:rsidR="00FF58AE" w:rsidRPr="003F1A81" w:rsidRDefault="00FF58AE" w:rsidP="00F2253F">
            <w:pPr>
              <w:spacing w:after="160" w:line="259" w:lineRule="auto"/>
              <w:rPr>
                <w:lang w:val="en-US"/>
              </w:rPr>
            </w:pPr>
            <w:r w:rsidRPr="003F1A81">
              <w:rPr>
                <w:lang w:val="en-US"/>
              </w:rPr>
              <w:t>F</w:t>
            </w:r>
          </w:p>
        </w:tc>
      </w:tr>
      <w:tr w:rsidR="00FF58AE" w:rsidRPr="003F1A81" w:rsidTr="00F2253F">
        <w:tc>
          <w:tcPr>
            <w:tcW w:w="1308" w:type="dxa"/>
          </w:tcPr>
          <w:p w:rsidR="00FF58AE" w:rsidRPr="003F1A81" w:rsidRDefault="00FF58AE" w:rsidP="00F2253F">
            <w:pPr>
              <w:spacing w:after="160" w:line="259" w:lineRule="auto"/>
              <w:rPr>
                <w:lang w:val="en-US"/>
              </w:rPr>
            </w:pPr>
            <w:r w:rsidRPr="003F1A81">
              <w:rPr>
                <w:lang w:val="en-US"/>
              </w:rPr>
              <w:t>Solomon Islands</w:t>
            </w:r>
          </w:p>
        </w:tc>
        <w:tc>
          <w:tcPr>
            <w:tcW w:w="1574" w:type="dxa"/>
          </w:tcPr>
          <w:p w:rsidR="00FF58AE" w:rsidRPr="003F1A81" w:rsidRDefault="00FF58AE" w:rsidP="00F2253F">
            <w:pPr>
              <w:spacing w:after="160" w:line="259" w:lineRule="auto"/>
              <w:rPr>
                <w:lang w:val="en-US"/>
              </w:rPr>
            </w:pPr>
            <w:r w:rsidRPr="003F1A81">
              <w:rPr>
                <w:lang w:val="en-US"/>
              </w:rPr>
              <w:t>Guadalcanal (Honiara)</w:t>
            </w:r>
          </w:p>
        </w:tc>
        <w:tc>
          <w:tcPr>
            <w:tcW w:w="1699" w:type="dxa"/>
          </w:tcPr>
          <w:p w:rsidR="00FF58AE" w:rsidRPr="003F1A81" w:rsidRDefault="00FF58AE" w:rsidP="00F2253F">
            <w:pPr>
              <w:spacing w:after="160" w:line="259" w:lineRule="auto"/>
              <w:rPr>
                <w:lang w:val="en-US"/>
              </w:rPr>
            </w:pPr>
            <w:r w:rsidRPr="003F1A81">
              <w:rPr>
                <w:lang w:val="en-US"/>
              </w:rPr>
              <w:t>B.P. Bishop Museum</w:t>
            </w:r>
          </w:p>
        </w:tc>
        <w:tc>
          <w:tcPr>
            <w:tcW w:w="1231" w:type="dxa"/>
          </w:tcPr>
          <w:p w:rsidR="00FF58AE" w:rsidRPr="003F1A81" w:rsidRDefault="00FF58AE" w:rsidP="00F2253F">
            <w:pPr>
              <w:spacing w:after="160" w:line="259" w:lineRule="auto"/>
              <w:rPr>
                <w:lang w:val="en-US"/>
              </w:rPr>
            </w:pPr>
            <w:r w:rsidRPr="003F1A81">
              <w:rPr>
                <w:lang w:val="en-US"/>
              </w:rPr>
              <w:t>416666</w:t>
            </w:r>
          </w:p>
        </w:tc>
        <w:tc>
          <w:tcPr>
            <w:tcW w:w="1703" w:type="dxa"/>
          </w:tcPr>
          <w:p w:rsidR="00FF58AE" w:rsidRPr="003F1A81" w:rsidRDefault="00FF58AE" w:rsidP="00F2253F">
            <w:pPr>
              <w:spacing w:after="160" w:line="259" w:lineRule="auto"/>
              <w:rPr>
                <w:lang w:val="en-US"/>
              </w:rPr>
            </w:pPr>
            <w:r w:rsidRPr="003F1A81">
              <w:rPr>
                <w:lang w:val="en-US"/>
              </w:rPr>
              <w:t>Krauss, N.L.H. (1977)</w:t>
            </w:r>
          </w:p>
        </w:tc>
        <w:tc>
          <w:tcPr>
            <w:tcW w:w="801" w:type="dxa"/>
          </w:tcPr>
          <w:p w:rsidR="00FF58AE" w:rsidRPr="003F1A81" w:rsidRDefault="00FF58AE" w:rsidP="00F2253F">
            <w:pPr>
              <w:spacing w:after="160" w:line="259" w:lineRule="auto"/>
              <w:rPr>
                <w:lang w:val="en-US"/>
              </w:rPr>
            </w:pPr>
            <w:r w:rsidRPr="003F1A81">
              <w:rPr>
                <w:lang w:val="en-US"/>
              </w:rPr>
              <w:t>G</w:t>
            </w:r>
          </w:p>
        </w:tc>
        <w:tc>
          <w:tcPr>
            <w:tcW w:w="922" w:type="dxa"/>
          </w:tcPr>
          <w:p w:rsidR="00FF58AE" w:rsidRPr="003F1A81" w:rsidRDefault="00FF58AE" w:rsidP="00F2253F">
            <w:pPr>
              <w:spacing w:after="160" w:line="259" w:lineRule="auto"/>
              <w:rPr>
                <w:lang w:val="en-US"/>
              </w:rPr>
            </w:pPr>
            <w:r w:rsidRPr="003F1A81">
              <w:rPr>
                <w:lang w:val="en-US"/>
              </w:rPr>
              <w:t>F</w:t>
            </w:r>
          </w:p>
        </w:tc>
      </w:tr>
      <w:tr w:rsidR="00FF58AE" w:rsidRPr="003F1A81" w:rsidTr="00F2253F">
        <w:tc>
          <w:tcPr>
            <w:tcW w:w="1308" w:type="dxa"/>
          </w:tcPr>
          <w:p w:rsidR="00FF58AE" w:rsidRPr="003F1A81" w:rsidRDefault="00FF58AE" w:rsidP="00F2253F">
            <w:pPr>
              <w:spacing w:after="160" w:line="259" w:lineRule="auto"/>
              <w:rPr>
                <w:lang w:val="en-US"/>
              </w:rPr>
            </w:pPr>
            <w:r w:rsidRPr="003F1A81">
              <w:rPr>
                <w:lang w:val="en-US"/>
              </w:rPr>
              <w:t>Solomon Islands</w:t>
            </w:r>
          </w:p>
        </w:tc>
        <w:tc>
          <w:tcPr>
            <w:tcW w:w="1574" w:type="dxa"/>
          </w:tcPr>
          <w:p w:rsidR="00FF58AE" w:rsidRPr="003F1A81" w:rsidRDefault="00FF58AE" w:rsidP="00F2253F">
            <w:pPr>
              <w:spacing w:after="160" w:line="259" w:lineRule="auto"/>
            </w:pPr>
            <w:r w:rsidRPr="003F1A81">
              <w:rPr>
                <w:lang w:val="en-US"/>
              </w:rPr>
              <w:t xml:space="preserve">Guadalcanal </w:t>
            </w:r>
            <w:r w:rsidRPr="003F1A81">
              <w:t>(Honiara)</w:t>
            </w:r>
          </w:p>
        </w:tc>
        <w:tc>
          <w:tcPr>
            <w:tcW w:w="1699" w:type="dxa"/>
          </w:tcPr>
          <w:p w:rsidR="00FF58AE" w:rsidRPr="003F1A81" w:rsidRDefault="00FF58AE" w:rsidP="00F2253F">
            <w:pPr>
              <w:spacing w:after="160" w:line="259" w:lineRule="auto"/>
            </w:pPr>
            <w:r w:rsidRPr="003F1A81">
              <w:rPr>
                <w:lang w:val="de-DE"/>
              </w:rPr>
              <w:t>B.P. Bishop Museum</w:t>
            </w:r>
          </w:p>
        </w:tc>
        <w:tc>
          <w:tcPr>
            <w:tcW w:w="1231" w:type="dxa"/>
          </w:tcPr>
          <w:p w:rsidR="00FF58AE" w:rsidRPr="003F1A81" w:rsidRDefault="00FF58AE" w:rsidP="00F2253F">
            <w:pPr>
              <w:spacing w:after="160" w:line="259" w:lineRule="auto"/>
            </w:pPr>
            <w:r w:rsidRPr="003F1A81">
              <w:t>505999</w:t>
            </w:r>
          </w:p>
        </w:tc>
        <w:tc>
          <w:tcPr>
            <w:tcW w:w="1703" w:type="dxa"/>
          </w:tcPr>
          <w:p w:rsidR="00FF58AE" w:rsidRPr="003F1A81" w:rsidRDefault="00FF58AE" w:rsidP="00F2253F">
            <w:pPr>
              <w:spacing w:after="160" w:line="259" w:lineRule="auto"/>
            </w:pPr>
            <w:proofErr w:type="spellStart"/>
            <w:r w:rsidRPr="003F1A81">
              <w:t>Krauss</w:t>
            </w:r>
            <w:proofErr w:type="spellEnd"/>
            <w:r w:rsidRPr="003F1A81">
              <w:t xml:space="preserve"> N.L.H. (</w:t>
            </w:r>
            <w:proofErr w:type="spellStart"/>
            <w:r w:rsidRPr="003F1A81">
              <w:t>n.d</w:t>
            </w:r>
            <w:proofErr w:type="spellEnd"/>
            <w:r w:rsidRPr="003F1A81">
              <w:t>.)</w:t>
            </w:r>
          </w:p>
        </w:tc>
        <w:tc>
          <w:tcPr>
            <w:tcW w:w="801" w:type="dxa"/>
          </w:tcPr>
          <w:p w:rsidR="00FF58AE" w:rsidRPr="003F1A81" w:rsidRDefault="00FF58AE" w:rsidP="00F2253F">
            <w:pPr>
              <w:spacing w:after="160" w:line="259" w:lineRule="auto"/>
            </w:pPr>
            <w:r w:rsidRPr="003F1A81">
              <w:t>G</w:t>
            </w:r>
          </w:p>
        </w:tc>
        <w:tc>
          <w:tcPr>
            <w:tcW w:w="922" w:type="dxa"/>
          </w:tcPr>
          <w:p w:rsidR="00FF58AE" w:rsidRPr="003F1A81" w:rsidRDefault="00FF58AE" w:rsidP="00F2253F">
            <w:pPr>
              <w:spacing w:after="160" w:line="259" w:lineRule="auto"/>
            </w:pPr>
            <w:r w:rsidRPr="003F1A81">
              <w:t>F</w:t>
            </w:r>
          </w:p>
        </w:tc>
      </w:tr>
      <w:tr w:rsidR="00FF58AE" w:rsidRPr="003F1A81" w:rsidTr="00F2253F">
        <w:tc>
          <w:tcPr>
            <w:tcW w:w="1308" w:type="dxa"/>
          </w:tcPr>
          <w:p w:rsidR="00FF58AE" w:rsidRPr="003F1A81" w:rsidRDefault="00FF58AE" w:rsidP="00F2253F">
            <w:pPr>
              <w:spacing w:after="160" w:line="259" w:lineRule="auto"/>
            </w:pPr>
            <w:r w:rsidRPr="003F1A81">
              <w:t xml:space="preserve">Solomon </w:t>
            </w:r>
            <w:proofErr w:type="spellStart"/>
            <w:r w:rsidRPr="003F1A81">
              <w:t>Islands</w:t>
            </w:r>
            <w:proofErr w:type="spellEnd"/>
          </w:p>
        </w:tc>
        <w:tc>
          <w:tcPr>
            <w:tcW w:w="1574" w:type="dxa"/>
          </w:tcPr>
          <w:p w:rsidR="00FF58AE" w:rsidRPr="003F1A81" w:rsidRDefault="00FF58AE" w:rsidP="00F2253F">
            <w:pPr>
              <w:spacing w:after="160" w:line="259" w:lineRule="auto"/>
            </w:pPr>
            <w:r w:rsidRPr="003F1A81">
              <w:t xml:space="preserve">Guadalcanal (Honiara </w:t>
            </w:r>
            <w:proofErr w:type="spellStart"/>
            <w:r w:rsidRPr="003F1A81">
              <w:t>Botanical</w:t>
            </w:r>
            <w:proofErr w:type="spellEnd"/>
            <w:r w:rsidRPr="003F1A81">
              <w:t xml:space="preserve"> Garden)</w:t>
            </w:r>
          </w:p>
        </w:tc>
        <w:tc>
          <w:tcPr>
            <w:tcW w:w="1699" w:type="dxa"/>
          </w:tcPr>
          <w:p w:rsidR="00FF58AE" w:rsidRPr="003F1A81" w:rsidRDefault="00FF58AE" w:rsidP="00F2253F">
            <w:pPr>
              <w:spacing w:after="160" w:line="259" w:lineRule="auto"/>
              <w:rPr>
                <w:lang w:val="de-DE"/>
              </w:rPr>
            </w:pPr>
            <w:r w:rsidRPr="003F1A81">
              <w:rPr>
                <w:lang w:val="de-DE"/>
              </w:rPr>
              <w:t>Auckland Institute &amp; Museum Herbarium</w:t>
            </w:r>
          </w:p>
        </w:tc>
        <w:tc>
          <w:tcPr>
            <w:tcW w:w="1231" w:type="dxa"/>
          </w:tcPr>
          <w:p w:rsidR="00FF58AE" w:rsidRPr="003F1A81" w:rsidRDefault="00FF58AE" w:rsidP="00F2253F">
            <w:pPr>
              <w:spacing w:after="160" w:line="259" w:lineRule="auto"/>
              <w:rPr>
                <w:lang w:val="de-DE"/>
              </w:rPr>
            </w:pPr>
            <w:r w:rsidRPr="003F1A81">
              <w:rPr>
                <w:lang w:val="de-DE"/>
              </w:rPr>
              <w:t>214298</w:t>
            </w:r>
          </w:p>
        </w:tc>
        <w:tc>
          <w:tcPr>
            <w:tcW w:w="1703" w:type="dxa"/>
          </w:tcPr>
          <w:p w:rsidR="00FF58AE" w:rsidRPr="003F1A81" w:rsidRDefault="00FF58AE" w:rsidP="00F2253F">
            <w:pPr>
              <w:spacing w:after="160" w:line="259" w:lineRule="auto"/>
              <w:rPr>
                <w:lang w:val="de-DE"/>
              </w:rPr>
            </w:pPr>
            <w:r w:rsidRPr="003F1A81">
              <w:rPr>
                <w:lang w:val="de-DE"/>
              </w:rPr>
              <w:t>Gardener, R.O. (1993)</w:t>
            </w:r>
          </w:p>
        </w:tc>
        <w:tc>
          <w:tcPr>
            <w:tcW w:w="801" w:type="dxa"/>
          </w:tcPr>
          <w:p w:rsidR="00FF58AE" w:rsidRPr="003F1A81" w:rsidRDefault="00FF58AE" w:rsidP="00F2253F">
            <w:pPr>
              <w:spacing w:after="160" w:line="259" w:lineRule="auto"/>
              <w:rPr>
                <w:lang w:val="de-DE"/>
              </w:rPr>
            </w:pPr>
            <w:r w:rsidRPr="003F1A81">
              <w:rPr>
                <w:lang w:val="de-DE"/>
              </w:rPr>
              <w:t>G</w:t>
            </w:r>
          </w:p>
        </w:tc>
        <w:tc>
          <w:tcPr>
            <w:tcW w:w="922" w:type="dxa"/>
          </w:tcPr>
          <w:p w:rsidR="00FF58AE" w:rsidRPr="003F1A81" w:rsidRDefault="00FF58AE" w:rsidP="00F2253F">
            <w:pPr>
              <w:spacing w:after="160" w:line="259" w:lineRule="auto"/>
              <w:rPr>
                <w:lang w:val="de-DE"/>
              </w:rPr>
            </w:pPr>
            <w:r w:rsidRPr="003F1A81">
              <w:rPr>
                <w:lang w:val="de-DE"/>
              </w:rPr>
              <w:t>F</w:t>
            </w:r>
          </w:p>
        </w:tc>
      </w:tr>
      <w:tr w:rsidR="00FF58AE" w:rsidRPr="003F1A81" w:rsidTr="00F2253F">
        <w:tc>
          <w:tcPr>
            <w:tcW w:w="1308" w:type="dxa"/>
          </w:tcPr>
          <w:p w:rsidR="00FF58AE" w:rsidRPr="003F1A81" w:rsidRDefault="00FF58AE" w:rsidP="00F2253F">
            <w:pPr>
              <w:spacing w:after="160" w:line="259" w:lineRule="auto"/>
            </w:pPr>
            <w:proofErr w:type="spellStart"/>
            <w:r w:rsidRPr="003F1A81">
              <w:t>Fiji</w:t>
            </w:r>
            <w:proofErr w:type="spellEnd"/>
          </w:p>
        </w:tc>
        <w:tc>
          <w:tcPr>
            <w:tcW w:w="1574" w:type="dxa"/>
          </w:tcPr>
          <w:p w:rsidR="00FF58AE" w:rsidRPr="003F1A81" w:rsidRDefault="00FF58AE" w:rsidP="00F2253F">
            <w:pPr>
              <w:spacing w:after="160" w:line="259" w:lineRule="auto"/>
            </w:pPr>
            <w:r w:rsidRPr="003F1A81">
              <w:t xml:space="preserve">East </w:t>
            </w:r>
            <w:proofErr w:type="spellStart"/>
            <w:r w:rsidRPr="003F1A81">
              <w:t>Coast</w:t>
            </w:r>
            <w:proofErr w:type="spellEnd"/>
            <w:r w:rsidRPr="003F1A81">
              <w:t xml:space="preserve"> </w:t>
            </w:r>
            <w:proofErr w:type="spellStart"/>
            <w:r w:rsidRPr="003F1A81">
              <w:t>Koro</w:t>
            </w:r>
            <w:proofErr w:type="spellEnd"/>
            <w:r w:rsidRPr="003F1A81">
              <w:t xml:space="preserve"> </w:t>
            </w:r>
            <w:proofErr w:type="spellStart"/>
            <w:r w:rsidRPr="003F1A81">
              <w:t>island</w:t>
            </w:r>
            <w:proofErr w:type="spellEnd"/>
          </w:p>
        </w:tc>
        <w:tc>
          <w:tcPr>
            <w:tcW w:w="1699" w:type="dxa"/>
          </w:tcPr>
          <w:p w:rsidR="00FF58AE" w:rsidRPr="003F1A81" w:rsidRDefault="00FF58AE" w:rsidP="00F2253F">
            <w:pPr>
              <w:spacing w:after="160" w:line="259" w:lineRule="auto"/>
              <w:rPr>
                <w:lang w:val="de-DE"/>
              </w:rPr>
            </w:pPr>
            <w:r w:rsidRPr="003F1A81">
              <w:rPr>
                <w:lang w:val="de-DE"/>
              </w:rPr>
              <w:t>B. P. Bishop Museum</w:t>
            </w:r>
          </w:p>
        </w:tc>
        <w:tc>
          <w:tcPr>
            <w:tcW w:w="1231" w:type="dxa"/>
          </w:tcPr>
          <w:p w:rsidR="00FF58AE" w:rsidRPr="003F1A81" w:rsidRDefault="00FF58AE" w:rsidP="00F2253F">
            <w:pPr>
              <w:spacing w:after="160" w:line="259" w:lineRule="auto"/>
              <w:rPr>
                <w:lang w:val="de-DE"/>
              </w:rPr>
            </w:pPr>
            <w:r w:rsidRPr="003F1A81">
              <w:rPr>
                <w:lang w:val="de-DE"/>
              </w:rPr>
              <w:t>161326</w:t>
            </w:r>
          </w:p>
        </w:tc>
        <w:tc>
          <w:tcPr>
            <w:tcW w:w="1703" w:type="dxa"/>
          </w:tcPr>
          <w:p w:rsidR="00FF58AE" w:rsidRPr="003F1A81" w:rsidRDefault="00FF58AE" w:rsidP="00F2253F">
            <w:pPr>
              <w:spacing w:after="160" w:line="259" w:lineRule="auto"/>
              <w:rPr>
                <w:lang w:val="de-DE"/>
              </w:rPr>
            </w:pPr>
            <w:r w:rsidRPr="003F1A81">
              <w:rPr>
                <w:lang w:val="de-DE"/>
              </w:rPr>
              <w:t>Smith A.C. 1097</w:t>
            </w:r>
          </w:p>
          <w:p w:rsidR="00FF58AE" w:rsidRPr="003F1A81" w:rsidRDefault="00FF58AE" w:rsidP="00F2253F">
            <w:pPr>
              <w:spacing w:after="160" w:line="259" w:lineRule="auto"/>
              <w:rPr>
                <w:lang w:val="de-DE"/>
              </w:rPr>
            </w:pPr>
            <w:r w:rsidRPr="003F1A81">
              <w:rPr>
                <w:lang w:val="de-DE"/>
              </w:rPr>
              <w:t>(1994)</w:t>
            </w:r>
          </w:p>
        </w:tc>
        <w:tc>
          <w:tcPr>
            <w:tcW w:w="801" w:type="dxa"/>
          </w:tcPr>
          <w:p w:rsidR="00FF58AE" w:rsidRPr="003F1A81" w:rsidRDefault="00FF58AE" w:rsidP="00F2253F">
            <w:pPr>
              <w:spacing w:after="160" w:line="259" w:lineRule="auto"/>
              <w:rPr>
                <w:lang w:val="de-DE"/>
              </w:rPr>
            </w:pPr>
            <w:r w:rsidRPr="003F1A81">
              <w:rPr>
                <w:lang w:val="de-DE"/>
              </w:rPr>
              <w:t>T</w:t>
            </w:r>
          </w:p>
        </w:tc>
        <w:tc>
          <w:tcPr>
            <w:tcW w:w="922" w:type="dxa"/>
          </w:tcPr>
          <w:p w:rsidR="00FF58AE" w:rsidRPr="003F1A81" w:rsidRDefault="00FF58AE" w:rsidP="00F2253F">
            <w:pPr>
              <w:spacing w:after="160" w:line="259" w:lineRule="auto"/>
              <w:rPr>
                <w:lang w:val="de-DE"/>
              </w:rPr>
            </w:pPr>
            <w:r w:rsidRPr="003F1A81">
              <w:rPr>
                <w:lang w:val="de-DE"/>
              </w:rPr>
              <w:t>F</w:t>
            </w:r>
          </w:p>
        </w:tc>
      </w:tr>
      <w:tr w:rsidR="00FF58AE" w:rsidRPr="003F1A81" w:rsidTr="00F2253F">
        <w:tc>
          <w:tcPr>
            <w:tcW w:w="1308" w:type="dxa"/>
          </w:tcPr>
          <w:p w:rsidR="00FF58AE" w:rsidRPr="003F1A81" w:rsidRDefault="00FF58AE" w:rsidP="00F2253F">
            <w:pPr>
              <w:spacing w:after="160" w:line="259" w:lineRule="auto"/>
            </w:pPr>
            <w:proofErr w:type="spellStart"/>
            <w:r w:rsidRPr="003F1A81">
              <w:t>Fiji</w:t>
            </w:r>
            <w:proofErr w:type="spellEnd"/>
          </w:p>
        </w:tc>
        <w:tc>
          <w:tcPr>
            <w:tcW w:w="1574" w:type="dxa"/>
          </w:tcPr>
          <w:p w:rsidR="00FF58AE" w:rsidRPr="003F1A81" w:rsidRDefault="00FF58AE" w:rsidP="00F2253F">
            <w:pPr>
              <w:spacing w:after="160" w:line="259" w:lineRule="auto"/>
            </w:pPr>
            <w:proofErr w:type="spellStart"/>
            <w:r w:rsidRPr="003F1A81">
              <w:t>Vanua</w:t>
            </w:r>
            <w:proofErr w:type="spellEnd"/>
            <w:r w:rsidRPr="003F1A81">
              <w:t xml:space="preserve"> </w:t>
            </w:r>
            <w:proofErr w:type="spellStart"/>
            <w:r w:rsidRPr="003F1A81">
              <w:t>Levu</w:t>
            </w:r>
            <w:proofErr w:type="spellEnd"/>
            <w:r w:rsidRPr="003F1A81">
              <w:t xml:space="preserve">, </w:t>
            </w:r>
            <w:proofErr w:type="spellStart"/>
            <w:r w:rsidRPr="003F1A81">
              <w:t>Cakaudrove</w:t>
            </w:r>
            <w:proofErr w:type="spellEnd"/>
            <w:r w:rsidRPr="003F1A81">
              <w:t xml:space="preserve"> </w:t>
            </w:r>
            <w:proofErr w:type="spellStart"/>
            <w:r w:rsidRPr="003F1A81">
              <w:lastRenderedPageBreak/>
              <w:t>district</w:t>
            </w:r>
            <w:proofErr w:type="spellEnd"/>
            <w:r w:rsidRPr="003F1A81">
              <w:t xml:space="preserve">, </w:t>
            </w:r>
            <w:proofErr w:type="spellStart"/>
            <w:r w:rsidRPr="003F1A81">
              <w:t>Vanua</w:t>
            </w:r>
            <w:proofErr w:type="spellEnd"/>
            <w:r w:rsidRPr="003F1A81">
              <w:t xml:space="preserve"> </w:t>
            </w:r>
            <w:proofErr w:type="spellStart"/>
            <w:r w:rsidRPr="003F1A81">
              <w:t>Levu</w:t>
            </w:r>
            <w:proofErr w:type="spellEnd"/>
          </w:p>
        </w:tc>
        <w:tc>
          <w:tcPr>
            <w:tcW w:w="1699" w:type="dxa"/>
          </w:tcPr>
          <w:p w:rsidR="00FF58AE" w:rsidRPr="003F1A81" w:rsidRDefault="00FF58AE" w:rsidP="00F2253F">
            <w:pPr>
              <w:spacing w:after="160" w:line="259" w:lineRule="auto"/>
              <w:rPr>
                <w:lang w:val="de-DE"/>
              </w:rPr>
            </w:pPr>
            <w:r w:rsidRPr="003F1A81">
              <w:rPr>
                <w:lang w:val="de-DE"/>
              </w:rPr>
              <w:lastRenderedPageBreak/>
              <w:t>B. P. Bishop Museum</w:t>
            </w:r>
          </w:p>
        </w:tc>
        <w:tc>
          <w:tcPr>
            <w:tcW w:w="1231" w:type="dxa"/>
          </w:tcPr>
          <w:p w:rsidR="00FF58AE" w:rsidRPr="003F1A81" w:rsidRDefault="00FF58AE" w:rsidP="00F2253F">
            <w:pPr>
              <w:spacing w:after="160" w:line="259" w:lineRule="auto"/>
              <w:rPr>
                <w:lang w:val="de-DE"/>
              </w:rPr>
            </w:pPr>
            <w:r w:rsidRPr="003F1A81">
              <w:rPr>
                <w:lang w:val="de-DE"/>
              </w:rPr>
              <w:t>757984</w:t>
            </w:r>
          </w:p>
        </w:tc>
        <w:tc>
          <w:tcPr>
            <w:tcW w:w="1703" w:type="dxa"/>
          </w:tcPr>
          <w:p w:rsidR="00FF58AE" w:rsidRPr="003F1A81" w:rsidRDefault="00FF58AE" w:rsidP="00F2253F">
            <w:pPr>
              <w:spacing w:after="160" w:line="259" w:lineRule="auto"/>
              <w:rPr>
                <w:lang w:val="de-DE"/>
              </w:rPr>
            </w:pPr>
            <w:r w:rsidRPr="003F1A81">
              <w:rPr>
                <w:lang w:val="de-DE"/>
              </w:rPr>
              <w:t>Koriveibau D. 15560 (1968)</w:t>
            </w:r>
          </w:p>
        </w:tc>
        <w:tc>
          <w:tcPr>
            <w:tcW w:w="801" w:type="dxa"/>
          </w:tcPr>
          <w:p w:rsidR="00FF58AE" w:rsidRPr="003F1A81" w:rsidRDefault="00FF58AE" w:rsidP="00F2253F">
            <w:pPr>
              <w:spacing w:after="160" w:line="259" w:lineRule="auto"/>
              <w:rPr>
                <w:lang w:val="de-DE"/>
              </w:rPr>
            </w:pPr>
            <w:r w:rsidRPr="003F1A81">
              <w:rPr>
                <w:lang w:val="de-DE"/>
              </w:rPr>
              <w:t>T</w:t>
            </w:r>
          </w:p>
        </w:tc>
        <w:tc>
          <w:tcPr>
            <w:tcW w:w="922" w:type="dxa"/>
          </w:tcPr>
          <w:p w:rsidR="00FF58AE" w:rsidRPr="003F1A81" w:rsidRDefault="00FF58AE" w:rsidP="00F2253F">
            <w:pPr>
              <w:spacing w:after="160" w:line="259" w:lineRule="auto"/>
              <w:rPr>
                <w:lang w:val="de-DE"/>
              </w:rPr>
            </w:pPr>
            <w:r w:rsidRPr="003F1A81">
              <w:rPr>
                <w:lang w:val="de-DE"/>
              </w:rPr>
              <w:t>F</w:t>
            </w:r>
          </w:p>
        </w:tc>
      </w:tr>
      <w:tr w:rsidR="00FF58AE" w:rsidRPr="003F1A81" w:rsidTr="00F2253F">
        <w:tc>
          <w:tcPr>
            <w:tcW w:w="1308" w:type="dxa"/>
          </w:tcPr>
          <w:p w:rsidR="00FF58AE" w:rsidRPr="003F1A81" w:rsidRDefault="00FF58AE" w:rsidP="00F2253F">
            <w:pPr>
              <w:spacing w:after="160" w:line="259" w:lineRule="auto"/>
            </w:pPr>
            <w:proofErr w:type="spellStart"/>
            <w:r w:rsidRPr="003F1A81">
              <w:t>Fiji</w:t>
            </w:r>
            <w:proofErr w:type="spellEnd"/>
            <w:r w:rsidRPr="003F1A81">
              <w:t xml:space="preserve"> </w:t>
            </w:r>
          </w:p>
        </w:tc>
        <w:tc>
          <w:tcPr>
            <w:tcW w:w="1574" w:type="dxa"/>
          </w:tcPr>
          <w:p w:rsidR="00FF58AE" w:rsidRPr="003F1A81" w:rsidRDefault="00FF58AE" w:rsidP="00F2253F">
            <w:pPr>
              <w:spacing w:after="160" w:line="259" w:lineRule="auto"/>
              <w:rPr>
                <w:lang w:val="en-US"/>
              </w:rPr>
            </w:pPr>
            <w:proofErr w:type="spellStart"/>
            <w:r w:rsidRPr="003F1A81">
              <w:rPr>
                <w:lang w:val="en-US"/>
              </w:rPr>
              <w:t>Namuka</w:t>
            </w:r>
            <w:proofErr w:type="spellEnd"/>
            <w:r w:rsidRPr="003F1A81">
              <w:rPr>
                <w:lang w:val="en-US"/>
              </w:rPr>
              <w:t xml:space="preserve"> </w:t>
            </w:r>
            <w:proofErr w:type="spellStart"/>
            <w:r w:rsidRPr="003F1A81">
              <w:rPr>
                <w:lang w:val="en-US"/>
              </w:rPr>
              <w:t>i</w:t>
            </w:r>
            <w:proofErr w:type="spellEnd"/>
            <w:r w:rsidRPr="003F1A81">
              <w:rPr>
                <w:lang w:val="en-US"/>
              </w:rPr>
              <w:t xml:space="preserve"> Lau, </w:t>
            </w:r>
          </w:p>
        </w:tc>
        <w:tc>
          <w:tcPr>
            <w:tcW w:w="1699" w:type="dxa"/>
          </w:tcPr>
          <w:p w:rsidR="00FF58AE" w:rsidRPr="003F1A81" w:rsidRDefault="00FF58AE" w:rsidP="00F2253F">
            <w:pPr>
              <w:spacing w:after="160" w:line="259" w:lineRule="auto"/>
              <w:rPr>
                <w:lang w:val="en-US"/>
              </w:rPr>
            </w:pPr>
            <w:r w:rsidRPr="003F1A81">
              <w:rPr>
                <w:lang w:val="de-DE"/>
              </w:rPr>
              <w:t>B. P. Bishop Museum</w:t>
            </w:r>
          </w:p>
        </w:tc>
        <w:tc>
          <w:tcPr>
            <w:tcW w:w="1231" w:type="dxa"/>
          </w:tcPr>
          <w:p w:rsidR="00FF58AE" w:rsidRPr="003F1A81" w:rsidRDefault="00FF58AE" w:rsidP="00F2253F">
            <w:pPr>
              <w:spacing w:after="160" w:line="259" w:lineRule="auto"/>
              <w:rPr>
                <w:lang w:val="en-US"/>
              </w:rPr>
            </w:pPr>
            <w:r w:rsidRPr="003F1A81">
              <w:rPr>
                <w:lang w:val="en-US"/>
              </w:rPr>
              <w:t>161324</w:t>
            </w:r>
          </w:p>
        </w:tc>
        <w:tc>
          <w:tcPr>
            <w:tcW w:w="1703" w:type="dxa"/>
          </w:tcPr>
          <w:p w:rsidR="00FF58AE" w:rsidRPr="003F1A81" w:rsidRDefault="00FF58AE" w:rsidP="00F2253F">
            <w:pPr>
              <w:spacing w:after="160" w:line="259" w:lineRule="auto"/>
              <w:rPr>
                <w:lang w:val="en-US"/>
              </w:rPr>
            </w:pPr>
            <w:r w:rsidRPr="003F1A81">
              <w:rPr>
                <w:lang w:val="en-US"/>
              </w:rPr>
              <w:t>Bryan Jr. E.H. 474 (1924)</w:t>
            </w:r>
          </w:p>
        </w:tc>
        <w:tc>
          <w:tcPr>
            <w:tcW w:w="801" w:type="dxa"/>
          </w:tcPr>
          <w:p w:rsidR="00FF58AE" w:rsidRPr="003F1A81" w:rsidRDefault="00FF58AE" w:rsidP="00F2253F">
            <w:pPr>
              <w:spacing w:after="160" w:line="259" w:lineRule="auto"/>
              <w:rPr>
                <w:lang w:val="en-US"/>
              </w:rPr>
            </w:pPr>
            <w:r w:rsidRPr="003F1A81">
              <w:rPr>
                <w:lang w:val="en-US"/>
              </w:rPr>
              <w:t>T</w:t>
            </w:r>
          </w:p>
        </w:tc>
        <w:tc>
          <w:tcPr>
            <w:tcW w:w="922" w:type="dxa"/>
          </w:tcPr>
          <w:p w:rsidR="00FF58AE" w:rsidRPr="003F1A81" w:rsidRDefault="00FF58AE" w:rsidP="00F2253F">
            <w:pPr>
              <w:spacing w:after="160" w:line="259" w:lineRule="auto"/>
              <w:rPr>
                <w:lang w:val="en-US"/>
              </w:rPr>
            </w:pPr>
            <w:r w:rsidRPr="003F1A81">
              <w:rPr>
                <w:lang w:val="en-US"/>
              </w:rPr>
              <w:t>F</w:t>
            </w:r>
          </w:p>
        </w:tc>
      </w:tr>
      <w:tr w:rsidR="00FF58AE" w:rsidRPr="003F1A81" w:rsidTr="00F2253F">
        <w:tc>
          <w:tcPr>
            <w:tcW w:w="1308" w:type="dxa"/>
            <w:tcBorders>
              <w:bottom w:val="single" w:sz="12" w:space="0" w:color="auto"/>
            </w:tcBorders>
          </w:tcPr>
          <w:p w:rsidR="00FF58AE" w:rsidRPr="003F1A81" w:rsidRDefault="00FF58AE" w:rsidP="00F2253F">
            <w:pPr>
              <w:spacing w:after="160" w:line="259" w:lineRule="auto"/>
            </w:pPr>
            <w:proofErr w:type="spellStart"/>
            <w:r w:rsidRPr="003F1A81">
              <w:t>Fiji</w:t>
            </w:r>
            <w:proofErr w:type="spellEnd"/>
          </w:p>
        </w:tc>
        <w:tc>
          <w:tcPr>
            <w:tcW w:w="1574" w:type="dxa"/>
            <w:tcBorders>
              <w:bottom w:val="single" w:sz="12" w:space="0" w:color="auto"/>
            </w:tcBorders>
          </w:tcPr>
          <w:p w:rsidR="00FF58AE" w:rsidRPr="003F1A81" w:rsidRDefault="00FF58AE" w:rsidP="00F2253F">
            <w:pPr>
              <w:spacing w:after="160" w:line="259" w:lineRule="auto"/>
              <w:rPr>
                <w:lang w:val="en-US"/>
              </w:rPr>
            </w:pPr>
            <w:proofErr w:type="spellStart"/>
            <w:r w:rsidRPr="003F1A81">
              <w:t>Vanua</w:t>
            </w:r>
            <w:proofErr w:type="spellEnd"/>
            <w:r w:rsidRPr="003F1A81">
              <w:t xml:space="preserve"> </w:t>
            </w:r>
            <w:proofErr w:type="spellStart"/>
            <w:r w:rsidRPr="003F1A81">
              <w:t>Levu</w:t>
            </w:r>
            <w:proofErr w:type="spellEnd"/>
            <w:r w:rsidRPr="003F1A81">
              <w:t xml:space="preserve">, </w:t>
            </w:r>
            <w:proofErr w:type="spellStart"/>
            <w:r w:rsidRPr="003F1A81">
              <w:t>Cakaudrove</w:t>
            </w:r>
            <w:proofErr w:type="spellEnd"/>
            <w:r w:rsidRPr="003F1A81">
              <w:t xml:space="preserve"> </w:t>
            </w:r>
            <w:proofErr w:type="spellStart"/>
            <w:r w:rsidRPr="003F1A81">
              <w:t>district</w:t>
            </w:r>
            <w:proofErr w:type="spellEnd"/>
            <w:r w:rsidRPr="003F1A81">
              <w:t xml:space="preserve"> </w:t>
            </w:r>
          </w:p>
        </w:tc>
        <w:tc>
          <w:tcPr>
            <w:tcW w:w="1699" w:type="dxa"/>
            <w:tcBorders>
              <w:bottom w:val="single" w:sz="12" w:space="0" w:color="auto"/>
            </w:tcBorders>
          </w:tcPr>
          <w:p w:rsidR="00FF58AE" w:rsidRPr="003F1A81" w:rsidRDefault="00FF58AE" w:rsidP="00F2253F">
            <w:pPr>
              <w:spacing w:after="160" w:line="259" w:lineRule="auto"/>
              <w:rPr>
                <w:lang w:val="de-DE"/>
              </w:rPr>
            </w:pPr>
            <w:r w:rsidRPr="003F1A81">
              <w:rPr>
                <w:lang w:val="de-DE"/>
              </w:rPr>
              <w:t>B. P. Bishop Museum</w:t>
            </w:r>
          </w:p>
        </w:tc>
        <w:tc>
          <w:tcPr>
            <w:tcW w:w="1231" w:type="dxa"/>
            <w:tcBorders>
              <w:bottom w:val="single" w:sz="12" w:space="0" w:color="auto"/>
            </w:tcBorders>
          </w:tcPr>
          <w:p w:rsidR="00FF58AE" w:rsidRPr="003F1A81" w:rsidRDefault="00FF58AE" w:rsidP="00F2253F">
            <w:pPr>
              <w:spacing w:after="160" w:line="259" w:lineRule="auto"/>
              <w:rPr>
                <w:lang w:val="en-US"/>
              </w:rPr>
            </w:pPr>
            <w:r w:rsidRPr="003F1A81">
              <w:rPr>
                <w:lang w:val="en-US"/>
              </w:rPr>
              <w:t>32928</w:t>
            </w:r>
          </w:p>
        </w:tc>
        <w:tc>
          <w:tcPr>
            <w:tcW w:w="1703" w:type="dxa"/>
            <w:tcBorders>
              <w:bottom w:val="single" w:sz="12" w:space="0" w:color="auto"/>
            </w:tcBorders>
          </w:tcPr>
          <w:p w:rsidR="00FF58AE" w:rsidRPr="003F1A81" w:rsidRDefault="00FF58AE" w:rsidP="00F2253F">
            <w:pPr>
              <w:spacing w:after="160" w:line="259" w:lineRule="auto"/>
              <w:rPr>
                <w:lang w:val="en-US"/>
              </w:rPr>
            </w:pPr>
            <w:r w:rsidRPr="003F1A81">
              <w:rPr>
                <w:lang w:val="de-DE"/>
              </w:rPr>
              <w:t>Koriveibau D. 15559 (1968)</w:t>
            </w:r>
          </w:p>
        </w:tc>
        <w:tc>
          <w:tcPr>
            <w:tcW w:w="801" w:type="dxa"/>
            <w:tcBorders>
              <w:bottom w:val="single" w:sz="12" w:space="0" w:color="auto"/>
            </w:tcBorders>
          </w:tcPr>
          <w:p w:rsidR="00FF58AE" w:rsidRPr="003F1A81" w:rsidRDefault="00FF58AE" w:rsidP="00F2253F">
            <w:pPr>
              <w:spacing w:after="160" w:line="259" w:lineRule="auto"/>
              <w:rPr>
                <w:lang w:val="en-US"/>
              </w:rPr>
            </w:pPr>
            <w:r w:rsidRPr="003F1A81">
              <w:rPr>
                <w:lang w:val="en-US"/>
              </w:rPr>
              <w:t>T</w:t>
            </w:r>
          </w:p>
        </w:tc>
        <w:tc>
          <w:tcPr>
            <w:tcW w:w="922" w:type="dxa"/>
            <w:tcBorders>
              <w:bottom w:val="single" w:sz="12" w:space="0" w:color="auto"/>
            </w:tcBorders>
          </w:tcPr>
          <w:p w:rsidR="00FF58AE" w:rsidRPr="003F1A81" w:rsidRDefault="00FF58AE" w:rsidP="00F2253F">
            <w:pPr>
              <w:spacing w:after="160" w:line="259" w:lineRule="auto"/>
              <w:rPr>
                <w:lang w:val="en-US"/>
              </w:rPr>
            </w:pPr>
            <w:r w:rsidRPr="003F1A81">
              <w:rPr>
                <w:lang w:val="en-US"/>
              </w:rPr>
              <w:t>F</w:t>
            </w:r>
          </w:p>
        </w:tc>
      </w:tr>
    </w:tbl>
    <w:p w:rsidR="00FF58AE" w:rsidRPr="003F1A81" w:rsidRDefault="00FF58AE" w:rsidP="00FF58AE">
      <w:pPr>
        <w:rPr>
          <w:lang w:val="en-US"/>
        </w:rPr>
      </w:pPr>
      <w:r>
        <w:rPr>
          <w:lang w:val="en-US"/>
        </w:rPr>
        <w:t xml:space="preserve">NA: No information available; </w:t>
      </w:r>
      <w:proofErr w:type="spellStart"/>
      <w:r>
        <w:rPr>
          <w:lang w:val="en-US"/>
        </w:rPr>
        <w:t>nd</w:t>
      </w:r>
      <w:proofErr w:type="spellEnd"/>
      <w:r>
        <w:rPr>
          <w:lang w:val="en-US"/>
        </w:rPr>
        <w:t>: no date available</w:t>
      </w:r>
    </w:p>
    <w:p w:rsidR="00FF58AE" w:rsidRDefault="00FF58AE"/>
    <w:sectPr w:rsidR="00FF58A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58AE"/>
    <w:rsid w:val="00000F30"/>
    <w:rsid w:val="000010AA"/>
    <w:rsid w:val="00002E87"/>
    <w:rsid w:val="00004236"/>
    <w:rsid w:val="0000708C"/>
    <w:rsid w:val="00014DAD"/>
    <w:rsid w:val="000158C0"/>
    <w:rsid w:val="00017A09"/>
    <w:rsid w:val="000219FD"/>
    <w:rsid w:val="00033BCA"/>
    <w:rsid w:val="00037C41"/>
    <w:rsid w:val="00040806"/>
    <w:rsid w:val="00041D35"/>
    <w:rsid w:val="0004384D"/>
    <w:rsid w:val="00057C04"/>
    <w:rsid w:val="00065327"/>
    <w:rsid w:val="000705A0"/>
    <w:rsid w:val="000705D3"/>
    <w:rsid w:val="0007061E"/>
    <w:rsid w:val="00074686"/>
    <w:rsid w:val="000753D1"/>
    <w:rsid w:val="0007729A"/>
    <w:rsid w:val="00081421"/>
    <w:rsid w:val="000819CA"/>
    <w:rsid w:val="00082BF7"/>
    <w:rsid w:val="0008596E"/>
    <w:rsid w:val="00086911"/>
    <w:rsid w:val="00086BEC"/>
    <w:rsid w:val="00094B93"/>
    <w:rsid w:val="000960FD"/>
    <w:rsid w:val="000A6944"/>
    <w:rsid w:val="000A7637"/>
    <w:rsid w:val="000B0DD9"/>
    <w:rsid w:val="000B296B"/>
    <w:rsid w:val="000B2AB8"/>
    <w:rsid w:val="000C3142"/>
    <w:rsid w:val="000C4F15"/>
    <w:rsid w:val="000C6109"/>
    <w:rsid w:val="000D3745"/>
    <w:rsid w:val="000D4474"/>
    <w:rsid w:val="000D51A9"/>
    <w:rsid w:val="000E14CD"/>
    <w:rsid w:val="000E4635"/>
    <w:rsid w:val="000E57DB"/>
    <w:rsid w:val="000E7154"/>
    <w:rsid w:val="000F7A39"/>
    <w:rsid w:val="00101B60"/>
    <w:rsid w:val="00102883"/>
    <w:rsid w:val="0010671A"/>
    <w:rsid w:val="00110D70"/>
    <w:rsid w:val="00112A97"/>
    <w:rsid w:val="00113385"/>
    <w:rsid w:val="001142D0"/>
    <w:rsid w:val="00122E35"/>
    <w:rsid w:val="00125EFF"/>
    <w:rsid w:val="00125F9B"/>
    <w:rsid w:val="0012680F"/>
    <w:rsid w:val="00126BC2"/>
    <w:rsid w:val="001305AE"/>
    <w:rsid w:val="00136B8D"/>
    <w:rsid w:val="00143C03"/>
    <w:rsid w:val="001457EB"/>
    <w:rsid w:val="001504C8"/>
    <w:rsid w:val="00151117"/>
    <w:rsid w:val="00154A03"/>
    <w:rsid w:val="00154D29"/>
    <w:rsid w:val="001569F6"/>
    <w:rsid w:val="00157983"/>
    <w:rsid w:val="001609E8"/>
    <w:rsid w:val="001641ED"/>
    <w:rsid w:val="00167F38"/>
    <w:rsid w:val="00170608"/>
    <w:rsid w:val="0017375B"/>
    <w:rsid w:val="00176451"/>
    <w:rsid w:val="001902E2"/>
    <w:rsid w:val="0019155B"/>
    <w:rsid w:val="001918CC"/>
    <w:rsid w:val="0019261C"/>
    <w:rsid w:val="00194DDB"/>
    <w:rsid w:val="00195BE3"/>
    <w:rsid w:val="001A0758"/>
    <w:rsid w:val="001A182A"/>
    <w:rsid w:val="001A1891"/>
    <w:rsid w:val="001A392D"/>
    <w:rsid w:val="001A4E70"/>
    <w:rsid w:val="001A6509"/>
    <w:rsid w:val="001B2804"/>
    <w:rsid w:val="001B653B"/>
    <w:rsid w:val="001B7630"/>
    <w:rsid w:val="001C1482"/>
    <w:rsid w:val="001C3E4F"/>
    <w:rsid w:val="001C7E01"/>
    <w:rsid w:val="001D1E73"/>
    <w:rsid w:val="001D6AAE"/>
    <w:rsid w:val="001E156C"/>
    <w:rsid w:val="001F0387"/>
    <w:rsid w:val="001F122D"/>
    <w:rsid w:val="001F2D90"/>
    <w:rsid w:val="001F4081"/>
    <w:rsid w:val="001F5F2E"/>
    <w:rsid w:val="001F6F76"/>
    <w:rsid w:val="00202D1A"/>
    <w:rsid w:val="00214140"/>
    <w:rsid w:val="00214932"/>
    <w:rsid w:val="00222264"/>
    <w:rsid w:val="0022260D"/>
    <w:rsid w:val="0022639F"/>
    <w:rsid w:val="002332AE"/>
    <w:rsid w:val="00234E4B"/>
    <w:rsid w:val="00234EA2"/>
    <w:rsid w:val="00235DD6"/>
    <w:rsid w:val="002374E4"/>
    <w:rsid w:val="00244055"/>
    <w:rsid w:val="002440FB"/>
    <w:rsid w:val="0024445A"/>
    <w:rsid w:val="00244CB8"/>
    <w:rsid w:val="00244E12"/>
    <w:rsid w:val="00246087"/>
    <w:rsid w:val="0024632D"/>
    <w:rsid w:val="00251669"/>
    <w:rsid w:val="00256E7E"/>
    <w:rsid w:val="00262C7B"/>
    <w:rsid w:val="00264213"/>
    <w:rsid w:val="0026603D"/>
    <w:rsid w:val="0026694F"/>
    <w:rsid w:val="00282E63"/>
    <w:rsid w:val="002846A6"/>
    <w:rsid w:val="00286B23"/>
    <w:rsid w:val="00291CDD"/>
    <w:rsid w:val="002936D6"/>
    <w:rsid w:val="00295885"/>
    <w:rsid w:val="002A00C2"/>
    <w:rsid w:val="002A1F44"/>
    <w:rsid w:val="002A634A"/>
    <w:rsid w:val="002B152E"/>
    <w:rsid w:val="002B4B9D"/>
    <w:rsid w:val="002B6977"/>
    <w:rsid w:val="002B782C"/>
    <w:rsid w:val="002C44EE"/>
    <w:rsid w:val="002D057E"/>
    <w:rsid w:val="002D1F01"/>
    <w:rsid w:val="002D78DC"/>
    <w:rsid w:val="002E5212"/>
    <w:rsid w:val="002E64C6"/>
    <w:rsid w:val="002F263A"/>
    <w:rsid w:val="002F5BF4"/>
    <w:rsid w:val="002F5D11"/>
    <w:rsid w:val="002F6DA1"/>
    <w:rsid w:val="003032F0"/>
    <w:rsid w:val="00303902"/>
    <w:rsid w:val="00317C95"/>
    <w:rsid w:val="00327685"/>
    <w:rsid w:val="00330AD3"/>
    <w:rsid w:val="0033134E"/>
    <w:rsid w:val="003363B4"/>
    <w:rsid w:val="00336480"/>
    <w:rsid w:val="003370FD"/>
    <w:rsid w:val="00346910"/>
    <w:rsid w:val="0035195B"/>
    <w:rsid w:val="00351AB1"/>
    <w:rsid w:val="0036277C"/>
    <w:rsid w:val="00363B9D"/>
    <w:rsid w:val="00365860"/>
    <w:rsid w:val="00376380"/>
    <w:rsid w:val="0038326F"/>
    <w:rsid w:val="00395F9C"/>
    <w:rsid w:val="003A1AF7"/>
    <w:rsid w:val="003B2D28"/>
    <w:rsid w:val="003B4563"/>
    <w:rsid w:val="003B5DCF"/>
    <w:rsid w:val="003B6196"/>
    <w:rsid w:val="003C0548"/>
    <w:rsid w:val="003C2C5D"/>
    <w:rsid w:val="003C37B3"/>
    <w:rsid w:val="003C6FB6"/>
    <w:rsid w:val="003D11BC"/>
    <w:rsid w:val="003D3ECF"/>
    <w:rsid w:val="003D4308"/>
    <w:rsid w:val="003D57CD"/>
    <w:rsid w:val="003D594D"/>
    <w:rsid w:val="003D5B90"/>
    <w:rsid w:val="003D62EF"/>
    <w:rsid w:val="003D6FC5"/>
    <w:rsid w:val="003E2603"/>
    <w:rsid w:val="003E7823"/>
    <w:rsid w:val="003F3A73"/>
    <w:rsid w:val="003F47D5"/>
    <w:rsid w:val="003F722D"/>
    <w:rsid w:val="00402933"/>
    <w:rsid w:val="00402F70"/>
    <w:rsid w:val="00405D5C"/>
    <w:rsid w:val="00411249"/>
    <w:rsid w:val="00411EBD"/>
    <w:rsid w:val="00412B5C"/>
    <w:rsid w:val="00420067"/>
    <w:rsid w:val="00431BAC"/>
    <w:rsid w:val="0043611F"/>
    <w:rsid w:val="00444A23"/>
    <w:rsid w:val="00444C5A"/>
    <w:rsid w:val="00451455"/>
    <w:rsid w:val="00451CCC"/>
    <w:rsid w:val="00451E05"/>
    <w:rsid w:val="004523C0"/>
    <w:rsid w:val="00452F12"/>
    <w:rsid w:val="004548BF"/>
    <w:rsid w:val="004622A2"/>
    <w:rsid w:val="00476CD7"/>
    <w:rsid w:val="0048207C"/>
    <w:rsid w:val="004925A8"/>
    <w:rsid w:val="00492AA4"/>
    <w:rsid w:val="00494CAA"/>
    <w:rsid w:val="004959D9"/>
    <w:rsid w:val="00495D2A"/>
    <w:rsid w:val="00496CBD"/>
    <w:rsid w:val="00497CF6"/>
    <w:rsid w:val="004A4991"/>
    <w:rsid w:val="004A5B14"/>
    <w:rsid w:val="004B29AE"/>
    <w:rsid w:val="004B29C3"/>
    <w:rsid w:val="004B32DE"/>
    <w:rsid w:val="004B49A5"/>
    <w:rsid w:val="004B651F"/>
    <w:rsid w:val="004B717C"/>
    <w:rsid w:val="004C1C94"/>
    <w:rsid w:val="004C3697"/>
    <w:rsid w:val="004C3EE6"/>
    <w:rsid w:val="004C5D88"/>
    <w:rsid w:val="004C6A4F"/>
    <w:rsid w:val="004C72B1"/>
    <w:rsid w:val="004D0AA3"/>
    <w:rsid w:val="004D1052"/>
    <w:rsid w:val="004E2E8F"/>
    <w:rsid w:val="004E3586"/>
    <w:rsid w:val="004E3913"/>
    <w:rsid w:val="004E43EB"/>
    <w:rsid w:val="004E5991"/>
    <w:rsid w:val="004E696C"/>
    <w:rsid w:val="004F2A0C"/>
    <w:rsid w:val="004F4043"/>
    <w:rsid w:val="004F6808"/>
    <w:rsid w:val="004F7313"/>
    <w:rsid w:val="005030EF"/>
    <w:rsid w:val="00504E48"/>
    <w:rsid w:val="00507164"/>
    <w:rsid w:val="005113AF"/>
    <w:rsid w:val="0051392E"/>
    <w:rsid w:val="005157A2"/>
    <w:rsid w:val="00523C2E"/>
    <w:rsid w:val="00526BE8"/>
    <w:rsid w:val="00531C7B"/>
    <w:rsid w:val="005323E1"/>
    <w:rsid w:val="00532F5D"/>
    <w:rsid w:val="00541A12"/>
    <w:rsid w:val="00545EED"/>
    <w:rsid w:val="0055208B"/>
    <w:rsid w:val="0055223D"/>
    <w:rsid w:val="00552B3F"/>
    <w:rsid w:val="00561C9E"/>
    <w:rsid w:val="00562DF0"/>
    <w:rsid w:val="005649A3"/>
    <w:rsid w:val="00567DFB"/>
    <w:rsid w:val="005703E5"/>
    <w:rsid w:val="00574457"/>
    <w:rsid w:val="00575119"/>
    <w:rsid w:val="00575F28"/>
    <w:rsid w:val="00580664"/>
    <w:rsid w:val="00581726"/>
    <w:rsid w:val="00586886"/>
    <w:rsid w:val="00587399"/>
    <w:rsid w:val="00591702"/>
    <w:rsid w:val="005940D6"/>
    <w:rsid w:val="00594C91"/>
    <w:rsid w:val="00596B78"/>
    <w:rsid w:val="005A04F6"/>
    <w:rsid w:val="005A1EDD"/>
    <w:rsid w:val="005A25D3"/>
    <w:rsid w:val="005A2E86"/>
    <w:rsid w:val="005A2EBD"/>
    <w:rsid w:val="005A4D9E"/>
    <w:rsid w:val="005A6FE2"/>
    <w:rsid w:val="005B35F1"/>
    <w:rsid w:val="005B4D92"/>
    <w:rsid w:val="005B4F37"/>
    <w:rsid w:val="005B5069"/>
    <w:rsid w:val="005B5FE4"/>
    <w:rsid w:val="005C117C"/>
    <w:rsid w:val="005D040D"/>
    <w:rsid w:val="005D3472"/>
    <w:rsid w:val="005D5C3E"/>
    <w:rsid w:val="005D5E1F"/>
    <w:rsid w:val="005E0499"/>
    <w:rsid w:val="005E1890"/>
    <w:rsid w:val="005E3CB0"/>
    <w:rsid w:val="005E7321"/>
    <w:rsid w:val="005F05F1"/>
    <w:rsid w:val="005F0A9A"/>
    <w:rsid w:val="005F18C7"/>
    <w:rsid w:val="005F1C7E"/>
    <w:rsid w:val="005F3679"/>
    <w:rsid w:val="005F7047"/>
    <w:rsid w:val="00601CFB"/>
    <w:rsid w:val="00602472"/>
    <w:rsid w:val="00603328"/>
    <w:rsid w:val="006059B5"/>
    <w:rsid w:val="00612322"/>
    <w:rsid w:val="00613475"/>
    <w:rsid w:val="00621DB7"/>
    <w:rsid w:val="006307F4"/>
    <w:rsid w:val="00634604"/>
    <w:rsid w:val="006347E9"/>
    <w:rsid w:val="00634851"/>
    <w:rsid w:val="006353F6"/>
    <w:rsid w:val="006358C7"/>
    <w:rsid w:val="00635CB3"/>
    <w:rsid w:val="006371E9"/>
    <w:rsid w:val="00640F56"/>
    <w:rsid w:val="00642BDA"/>
    <w:rsid w:val="0064471F"/>
    <w:rsid w:val="00644D71"/>
    <w:rsid w:val="00652745"/>
    <w:rsid w:val="00654BF0"/>
    <w:rsid w:val="00660295"/>
    <w:rsid w:val="00661644"/>
    <w:rsid w:val="00662B49"/>
    <w:rsid w:val="00672F36"/>
    <w:rsid w:val="00673FAA"/>
    <w:rsid w:val="00673FFB"/>
    <w:rsid w:val="0067472A"/>
    <w:rsid w:val="0067570D"/>
    <w:rsid w:val="00675EFF"/>
    <w:rsid w:val="00676A8A"/>
    <w:rsid w:val="006824BE"/>
    <w:rsid w:val="00682F04"/>
    <w:rsid w:val="006840A7"/>
    <w:rsid w:val="00690B1F"/>
    <w:rsid w:val="0069236C"/>
    <w:rsid w:val="00695652"/>
    <w:rsid w:val="0069740D"/>
    <w:rsid w:val="00697EDE"/>
    <w:rsid w:val="006A3C15"/>
    <w:rsid w:val="006B08E3"/>
    <w:rsid w:val="006B5607"/>
    <w:rsid w:val="006C1D66"/>
    <w:rsid w:val="006C5505"/>
    <w:rsid w:val="006C5BCB"/>
    <w:rsid w:val="006D0226"/>
    <w:rsid w:val="006D2218"/>
    <w:rsid w:val="006D2908"/>
    <w:rsid w:val="006D3A04"/>
    <w:rsid w:val="006D5173"/>
    <w:rsid w:val="006E0E90"/>
    <w:rsid w:val="006F2B7C"/>
    <w:rsid w:val="006F367A"/>
    <w:rsid w:val="006F3C20"/>
    <w:rsid w:val="00711D89"/>
    <w:rsid w:val="007154BA"/>
    <w:rsid w:val="00715C95"/>
    <w:rsid w:val="00716853"/>
    <w:rsid w:val="00720384"/>
    <w:rsid w:val="0072373E"/>
    <w:rsid w:val="00725F2B"/>
    <w:rsid w:val="00726EA1"/>
    <w:rsid w:val="00726FFD"/>
    <w:rsid w:val="00737C0D"/>
    <w:rsid w:val="007402B6"/>
    <w:rsid w:val="00744533"/>
    <w:rsid w:val="00745DAC"/>
    <w:rsid w:val="00750823"/>
    <w:rsid w:val="00755449"/>
    <w:rsid w:val="00755AA8"/>
    <w:rsid w:val="00760B67"/>
    <w:rsid w:val="00775AE8"/>
    <w:rsid w:val="00784B12"/>
    <w:rsid w:val="00785151"/>
    <w:rsid w:val="00790828"/>
    <w:rsid w:val="00790C9E"/>
    <w:rsid w:val="0079376B"/>
    <w:rsid w:val="007950C3"/>
    <w:rsid w:val="00796339"/>
    <w:rsid w:val="00797EFD"/>
    <w:rsid w:val="007A6641"/>
    <w:rsid w:val="007B68F7"/>
    <w:rsid w:val="007B70C5"/>
    <w:rsid w:val="007B76E6"/>
    <w:rsid w:val="007C113C"/>
    <w:rsid w:val="007C1C5A"/>
    <w:rsid w:val="007D006E"/>
    <w:rsid w:val="007E0F80"/>
    <w:rsid w:val="007F3497"/>
    <w:rsid w:val="007F6102"/>
    <w:rsid w:val="008075F1"/>
    <w:rsid w:val="008159AA"/>
    <w:rsid w:val="00822230"/>
    <w:rsid w:val="00827013"/>
    <w:rsid w:val="00827EAC"/>
    <w:rsid w:val="00832B4F"/>
    <w:rsid w:val="0083369D"/>
    <w:rsid w:val="00834E97"/>
    <w:rsid w:val="00835398"/>
    <w:rsid w:val="0084155E"/>
    <w:rsid w:val="00843DFE"/>
    <w:rsid w:val="00851FED"/>
    <w:rsid w:val="0085580F"/>
    <w:rsid w:val="00857539"/>
    <w:rsid w:val="0086316B"/>
    <w:rsid w:val="008656FD"/>
    <w:rsid w:val="00867262"/>
    <w:rsid w:val="0087350F"/>
    <w:rsid w:val="00876848"/>
    <w:rsid w:val="0088117E"/>
    <w:rsid w:val="00881728"/>
    <w:rsid w:val="00884807"/>
    <w:rsid w:val="0089049B"/>
    <w:rsid w:val="00891685"/>
    <w:rsid w:val="008933B1"/>
    <w:rsid w:val="00894DE2"/>
    <w:rsid w:val="008A28C5"/>
    <w:rsid w:val="008A6716"/>
    <w:rsid w:val="008B10B7"/>
    <w:rsid w:val="008B3976"/>
    <w:rsid w:val="008B651A"/>
    <w:rsid w:val="008B7D55"/>
    <w:rsid w:val="008B7E53"/>
    <w:rsid w:val="008D144F"/>
    <w:rsid w:val="008D1A02"/>
    <w:rsid w:val="008E2524"/>
    <w:rsid w:val="008E3235"/>
    <w:rsid w:val="008E6A15"/>
    <w:rsid w:val="008E7E4D"/>
    <w:rsid w:val="008F30AD"/>
    <w:rsid w:val="008F4196"/>
    <w:rsid w:val="00904C81"/>
    <w:rsid w:val="00907904"/>
    <w:rsid w:val="00907CF2"/>
    <w:rsid w:val="009113F1"/>
    <w:rsid w:val="009123CD"/>
    <w:rsid w:val="00915FAC"/>
    <w:rsid w:val="00917E0C"/>
    <w:rsid w:val="00922EBE"/>
    <w:rsid w:val="00925ECA"/>
    <w:rsid w:val="00927D61"/>
    <w:rsid w:val="00933E64"/>
    <w:rsid w:val="00934DE3"/>
    <w:rsid w:val="00950FF7"/>
    <w:rsid w:val="0095488B"/>
    <w:rsid w:val="00954D92"/>
    <w:rsid w:val="0095566D"/>
    <w:rsid w:val="009622CB"/>
    <w:rsid w:val="00967299"/>
    <w:rsid w:val="00972DFC"/>
    <w:rsid w:val="00973A9B"/>
    <w:rsid w:val="00977EEB"/>
    <w:rsid w:val="00984F21"/>
    <w:rsid w:val="0098617B"/>
    <w:rsid w:val="009863C7"/>
    <w:rsid w:val="00987755"/>
    <w:rsid w:val="00991C9F"/>
    <w:rsid w:val="009929BF"/>
    <w:rsid w:val="00993FC8"/>
    <w:rsid w:val="00994912"/>
    <w:rsid w:val="00995432"/>
    <w:rsid w:val="00996579"/>
    <w:rsid w:val="00996B65"/>
    <w:rsid w:val="009A11DB"/>
    <w:rsid w:val="009A15CE"/>
    <w:rsid w:val="009A2CFC"/>
    <w:rsid w:val="009A3EBC"/>
    <w:rsid w:val="009A6845"/>
    <w:rsid w:val="009B62E0"/>
    <w:rsid w:val="009C4C5A"/>
    <w:rsid w:val="009C7DFD"/>
    <w:rsid w:val="009D0184"/>
    <w:rsid w:val="009D49DC"/>
    <w:rsid w:val="009D6B49"/>
    <w:rsid w:val="009D7432"/>
    <w:rsid w:val="009E1866"/>
    <w:rsid w:val="009E21AC"/>
    <w:rsid w:val="009F0F4D"/>
    <w:rsid w:val="00A04952"/>
    <w:rsid w:val="00A07872"/>
    <w:rsid w:val="00A10E11"/>
    <w:rsid w:val="00A14387"/>
    <w:rsid w:val="00A202B1"/>
    <w:rsid w:val="00A20EAA"/>
    <w:rsid w:val="00A23CFB"/>
    <w:rsid w:val="00A253F0"/>
    <w:rsid w:val="00A2680F"/>
    <w:rsid w:val="00A34A7B"/>
    <w:rsid w:val="00A36B59"/>
    <w:rsid w:val="00A4526F"/>
    <w:rsid w:val="00A47ADA"/>
    <w:rsid w:val="00A5232D"/>
    <w:rsid w:val="00A5639D"/>
    <w:rsid w:val="00A654A1"/>
    <w:rsid w:val="00A7000D"/>
    <w:rsid w:val="00A719F9"/>
    <w:rsid w:val="00A742F5"/>
    <w:rsid w:val="00A74450"/>
    <w:rsid w:val="00A74C91"/>
    <w:rsid w:val="00A8051D"/>
    <w:rsid w:val="00A90CE9"/>
    <w:rsid w:val="00A91DC0"/>
    <w:rsid w:val="00A943B0"/>
    <w:rsid w:val="00A9752E"/>
    <w:rsid w:val="00AA0C9F"/>
    <w:rsid w:val="00AA1D35"/>
    <w:rsid w:val="00AA33B2"/>
    <w:rsid w:val="00AA784C"/>
    <w:rsid w:val="00AA7EF6"/>
    <w:rsid w:val="00AB12D3"/>
    <w:rsid w:val="00AB3087"/>
    <w:rsid w:val="00AB549F"/>
    <w:rsid w:val="00AB6401"/>
    <w:rsid w:val="00AC7737"/>
    <w:rsid w:val="00AD1AD3"/>
    <w:rsid w:val="00AD6C38"/>
    <w:rsid w:val="00AD7135"/>
    <w:rsid w:val="00AE4DD4"/>
    <w:rsid w:val="00AE637C"/>
    <w:rsid w:val="00AF118F"/>
    <w:rsid w:val="00AF5218"/>
    <w:rsid w:val="00B00EDE"/>
    <w:rsid w:val="00B1005A"/>
    <w:rsid w:val="00B12074"/>
    <w:rsid w:val="00B133C2"/>
    <w:rsid w:val="00B139F4"/>
    <w:rsid w:val="00B14768"/>
    <w:rsid w:val="00B21C7A"/>
    <w:rsid w:val="00B2273E"/>
    <w:rsid w:val="00B2358E"/>
    <w:rsid w:val="00B246FF"/>
    <w:rsid w:val="00B26ACA"/>
    <w:rsid w:val="00B30244"/>
    <w:rsid w:val="00B31290"/>
    <w:rsid w:val="00B31560"/>
    <w:rsid w:val="00B3200F"/>
    <w:rsid w:val="00B325C5"/>
    <w:rsid w:val="00B3687D"/>
    <w:rsid w:val="00B371ED"/>
    <w:rsid w:val="00B40A4F"/>
    <w:rsid w:val="00B43BB0"/>
    <w:rsid w:val="00B43BFB"/>
    <w:rsid w:val="00B45515"/>
    <w:rsid w:val="00B51449"/>
    <w:rsid w:val="00B557E0"/>
    <w:rsid w:val="00B57077"/>
    <w:rsid w:val="00B6514D"/>
    <w:rsid w:val="00B67A85"/>
    <w:rsid w:val="00B70482"/>
    <w:rsid w:val="00B70AA7"/>
    <w:rsid w:val="00B747D8"/>
    <w:rsid w:val="00B74F55"/>
    <w:rsid w:val="00B755B7"/>
    <w:rsid w:val="00B80162"/>
    <w:rsid w:val="00B813B2"/>
    <w:rsid w:val="00B8566F"/>
    <w:rsid w:val="00B912A9"/>
    <w:rsid w:val="00B93C66"/>
    <w:rsid w:val="00BA1C56"/>
    <w:rsid w:val="00BA5CCF"/>
    <w:rsid w:val="00BA669E"/>
    <w:rsid w:val="00BB0F05"/>
    <w:rsid w:val="00BB3AC8"/>
    <w:rsid w:val="00BB6CDE"/>
    <w:rsid w:val="00BB741C"/>
    <w:rsid w:val="00BC4542"/>
    <w:rsid w:val="00BC59D8"/>
    <w:rsid w:val="00BC5B25"/>
    <w:rsid w:val="00BD1E19"/>
    <w:rsid w:val="00BD5760"/>
    <w:rsid w:val="00BE16CA"/>
    <w:rsid w:val="00BF0B70"/>
    <w:rsid w:val="00BF19B3"/>
    <w:rsid w:val="00BF25C4"/>
    <w:rsid w:val="00C03110"/>
    <w:rsid w:val="00C0479D"/>
    <w:rsid w:val="00C06D03"/>
    <w:rsid w:val="00C10922"/>
    <w:rsid w:val="00C11BF6"/>
    <w:rsid w:val="00C13714"/>
    <w:rsid w:val="00C21FF1"/>
    <w:rsid w:val="00C251BE"/>
    <w:rsid w:val="00C25C86"/>
    <w:rsid w:val="00C26499"/>
    <w:rsid w:val="00C27793"/>
    <w:rsid w:val="00C405F2"/>
    <w:rsid w:val="00C47990"/>
    <w:rsid w:val="00C50744"/>
    <w:rsid w:val="00C537EB"/>
    <w:rsid w:val="00C5488B"/>
    <w:rsid w:val="00C60D3A"/>
    <w:rsid w:val="00C62263"/>
    <w:rsid w:val="00C6269D"/>
    <w:rsid w:val="00C642A9"/>
    <w:rsid w:val="00C6486E"/>
    <w:rsid w:val="00C66DDD"/>
    <w:rsid w:val="00C70633"/>
    <w:rsid w:val="00C70EDC"/>
    <w:rsid w:val="00C72399"/>
    <w:rsid w:val="00C72503"/>
    <w:rsid w:val="00C8164E"/>
    <w:rsid w:val="00C82849"/>
    <w:rsid w:val="00C83B22"/>
    <w:rsid w:val="00C85D26"/>
    <w:rsid w:val="00C864AE"/>
    <w:rsid w:val="00C910A4"/>
    <w:rsid w:val="00C9189D"/>
    <w:rsid w:val="00C93C0A"/>
    <w:rsid w:val="00CB07F8"/>
    <w:rsid w:val="00CB0919"/>
    <w:rsid w:val="00CB6BD0"/>
    <w:rsid w:val="00CC0095"/>
    <w:rsid w:val="00CC0795"/>
    <w:rsid w:val="00CC2F39"/>
    <w:rsid w:val="00CC4619"/>
    <w:rsid w:val="00CC64E5"/>
    <w:rsid w:val="00CD40DC"/>
    <w:rsid w:val="00CD444B"/>
    <w:rsid w:val="00CD5CCE"/>
    <w:rsid w:val="00CE0753"/>
    <w:rsid w:val="00CE08D5"/>
    <w:rsid w:val="00CE160C"/>
    <w:rsid w:val="00CF3007"/>
    <w:rsid w:val="00CF48E0"/>
    <w:rsid w:val="00CF5BB9"/>
    <w:rsid w:val="00CF767F"/>
    <w:rsid w:val="00D00A2F"/>
    <w:rsid w:val="00D034EE"/>
    <w:rsid w:val="00D040E2"/>
    <w:rsid w:val="00D06331"/>
    <w:rsid w:val="00D11E5B"/>
    <w:rsid w:val="00D15E02"/>
    <w:rsid w:val="00D27FF1"/>
    <w:rsid w:val="00D32B10"/>
    <w:rsid w:val="00D34B1D"/>
    <w:rsid w:val="00D42386"/>
    <w:rsid w:val="00D43093"/>
    <w:rsid w:val="00D50BF2"/>
    <w:rsid w:val="00D55ADE"/>
    <w:rsid w:val="00D55D73"/>
    <w:rsid w:val="00D600F1"/>
    <w:rsid w:val="00D60AE4"/>
    <w:rsid w:val="00D61568"/>
    <w:rsid w:val="00D644A1"/>
    <w:rsid w:val="00D654A7"/>
    <w:rsid w:val="00D674DE"/>
    <w:rsid w:val="00D76324"/>
    <w:rsid w:val="00D77630"/>
    <w:rsid w:val="00D84944"/>
    <w:rsid w:val="00D858ED"/>
    <w:rsid w:val="00D9064E"/>
    <w:rsid w:val="00D9134B"/>
    <w:rsid w:val="00D929F4"/>
    <w:rsid w:val="00D940AB"/>
    <w:rsid w:val="00D96037"/>
    <w:rsid w:val="00DA1D5A"/>
    <w:rsid w:val="00DA3D6E"/>
    <w:rsid w:val="00DA6731"/>
    <w:rsid w:val="00DA774B"/>
    <w:rsid w:val="00DB0C7B"/>
    <w:rsid w:val="00DB2C2F"/>
    <w:rsid w:val="00DB73A0"/>
    <w:rsid w:val="00DC1311"/>
    <w:rsid w:val="00DC480E"/>
    <w:rsid w:val="00DC53A9"/>
    <w:rsid w:val="00DD4667"/>
    <w:rsid w:val="00DD4F9E"/>
    <w:rsid w:val="00DD69CD"/>
    <w:rsid w:val="00DD7149"/>
    <w:rsid w:val="00DD7DA3"/>
    <w:rsid w:val="00DE3335"/>
    <w:rsid w:val="00DE3574"/>
    <w:rsid w:val="00DF4C0B"/>
    <w:rsid w:val="00DF7BBE"/>
    <w:rsid w:val="00E00BA7"/>
    <w:rsid w:val="00E030F8"/>
    <w:rsid w:val="00E03F8C"/>
    <w:rsid w:val="00E05F81"/>
    <w:rsid w:val="00E12BAE"/>
    <w:rsid w:val="00E13D3D"/>
    <w:rsid w:val="00E13FC4"/>
    <w:rsid w:val="00E258A4"/>
    <w:rsid w:val="00E259EE"/>
    <w:rsid w:val="00E26450"/>
    <w:rsid w:val="00E270F3"/>
    <w:rsid w:val="00E27989"/>
    <w:rsid w:val="00E35014"/>
    <w:rsid w:val="00E35CA2"/>
    <w:rsid w:val="00E36BE5"/>
    <w:rsid w:val="00E3783D"/>
    <w:rsid w:val="00E41954"/>
    <w:rsid w:val="00E448CD"/>
    <w:rsid w:val="00E46CF1"/>
    <w:rsid w:val="00E46F86"/>
    <w:rsid w:val="00E51792"/>
    <w:rsid w:val="00E51AEE"/>
    <w:rsid w:val="00E53AAF"/>
    <w:rsid w:val="00E54D05"/>
    <w:rsid w:val="00E613FD"/>
    <w:rsid w:val="00E65AB5"/>
    <w:rsid w:val="00E66925"/>
    <w:rsid w:val="00E7104A"/>
    <w:rsid w:val="00E77AD5"/>
    <w:rsid w:val="00E81914"/>
    <w:rsid w:val="00E8485C"/>
    <w:rsid w:val="00E84A1F"/>
    <w:rsid w:val="00E97ACE"/>
    <w:rsid w:val="00EA16B8"/>
    <w:rsid w:val="00EA279D"/>
    <w:rsid w:val="00EA33A7"/>
    <w:rsid w:val="00EA7F84"/>
    <w:rsid w:val="00EB0685"/>
    <w:rsid w:val="00EB1C65"/>
    <w:rsid w:val="00EC0447"/>
    <w:rsid w:val="00EC2738"/>
    <w:rsid w:val="00ED1D6C"/>
    <w:rsid w:val="00ED351A"/>
    <w:rsid w:val="00ED5C53"/>
    <w:rsid w:val="00ED6C88"/>
    <w:rsid w:val="00EE150E"/>
    <w:rsid w:val="00EE255C"/>
    <w:rsid w:val="00EE4FB4"/>
    <w:rsid w:val="00EF0AA8"/>
    <w:rsid w:val="00EF2ED1"/>
    <w:rsid w:val="00EF5AFF"/>
    <w:rsid w:val="00EF63DB"/>
    <w:rsid w:val="00F10B4A"/>
    <w:rsid w:val="00F15BF4"/>
    <w:rsid w:val="00F15FE4"/>
    <w:rsid w:val="00F270EB"/>
    <w:rsid w:val="00F27DA9"/>
    <w:rsid w:val="00F310B0"/>
    <w:rsid w:val="00F32AE8"/>
    <w:rsid w:val="00F41EC1"/>
    <w:rsid w:val="00F4665E"/>
    <w:rsid w:val="00F50814"/>
    <w:rsid w:val="00F5320D"/>
    <w:rsid w:val="00F61015"/>
    <w:rsid w:val="00F833A0"/>
    <w:rsid w:val="00F9057D"/>
    <w:rsid w:val="00F91742"/>
    <w:rsid w:val="00FA1D25"/>
    <w:rsid w:val="00FA5408"/>
    <w:rsid w:val="00FB35CE"/>
    <w:rsid w:val="00FB56E0"/>
    <w:rsid w:val="00FB782D"/>
    <w:rsid w:val="00FC240E"/>
    <w:rsid w:val="00FC589E"/>
    <w:rsid w:val="00FD0A5C"/>
    <w:rsid w:val="00FD1817"/>
    <w:rsid w:val="00FE6AEA"/>
    <w:rsid w:val="00FE74DE"/>
    <w:rsid w:val="00FE7A06"/>
    <w:rsid w:val="00FF0D1D"/>
    <w:rsid w:val="00FF17F0"/>
    <w:rsid w:val="00FF24CC"/>
    <w:rsid w:val="00FF58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8905A94-90F6-4053-96C6-93E6B9B8C8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F58AE"/>
    <w:rPr>
      <w:lang w:val="es-C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FF58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07</Words>
  <Characters>1144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</dc:creator>
  <cp:keywords/>
  <dc:description/>
  <cp:lastModifiedBy>Andrea</cp:lastModifiedBy>
  <cp:revision>1</cp:revision>
  <dcterms:created xsi:type="dcterms:W3CDTF">2016-08-04T22:39:00Z</dcterms:created>
  <dcterms:modified xsi:type="dcterms:W3CDTF">2016-08-04T22:40:00Z</dcterms:modified>
</cp:coreProperties>
</file>